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319A0" w14:textId="59F056F8" w:rsidR="004B54FF" w:rsidRDefault="004B54FF" w:rsidP="00082356">
      <w:pPr>
        <w:outlineLvl w:val="0"/>
      </w:pPr>
      <w:r>
        <w:t xml:space="preserve">Ferrari </w:t>
      </w:r>
      <w:r w:rsidRPr="004B54FF">
        <w:rPr>
          <w:i/>
        </w:rPr>
        <w:t>et al.</w:t>
      </w:r>
      <w:r>
        <w:t xml:space="preserve"> – </w:t>
      </w:r>
      <w:r w:rsidRPr="004B54FF">
        <w:rPr>
          <w:b/>
        </w:rPr>
        <w:t>Supporting Information</w:t>
      </w:r>
    </w:p>
    <w:p w14:paraId="32B80DA6" w14:textId="77777777" w:rsidR="004B54FF" w:rsidRDefault="004B54FF"/>
    <w:p w14:paraId="744554BD" w14:textId="4B920B3F" w:rsidR="004B54FF" w:rsidRDefault="00176CEC">
      <w:r>
        <w:rPr>
          <w:b/>
        </w:rPr>
        <w:t>Table A</w:t>
      </w:r>
      <w:r w:rsidR="004B54FF" w:rsidRPr="004B54FF">
        <w:rPr>
          <w:b/>
        </w:rPr>
        <w:t>.</w:t>
      </w:r>
      <w:r w:rsidR="004B54FF">
        <w:t xml:space="preserve"> List of taxa</w:t>
      </w:r>
      <w:r w:rsidR="00057FF4">
        <w:t xml:space="preserve"> (with respective CATAMI classification codes)</w:t>
      </w:r>
      <w:r w:rsidR="004B54FF">
        <w:t xml:space="preserve">, major </w:t>
      </w:r>
      <w:r w:rsidR="00522C1C">
        <w:t xml:space="preserve">taxonomic </w:t>
      </w:r>
      <w:r w:rsidR="004B54FF">
        <w:t>groups, morpho-</w:t>
      </w:r>
      <w:r w:rsidR="00522C1C">
        <w:t>taxa groups</w:t>
      </w:r>
      <w:r w:rsidR="004B54FF">
        <w:t xml:space="preserve"> and morphology quantified during the surveys </w:t>
      </w:r>
      <w:r w:rsidR="00067C1A">
        <w:t>of</w:t>
      </w:r>
      <w:r w:rsidR="004B54FF">
        <w:t xml:space="preserve"> </w:t>
      </w:r>
      <w:r w:rsidR="004F5084">
        <w:t xml:space="preserve">three </w:t>
      </w:r>
      <w:r w:rsidR="004B54FF">
        <w:t>MPA</w:t>
      </w:r>
      <w:r w:rsidR="00CA5155">
        <w:t>s</w:t>
      </w:r>
      <w:r w:rsidR="004B54FF">
        <w:t xml:space="preserve"> in New South Wales.</w:t>
      </w:r>
      <w:r w:rsidR="00082356">
        <w:t xml:space="preserve"> Gray and white shading denote different high-taxonomic groups.</w:t>
      </w:r>
    </w:p>
    <w:p w14:paraId="3D3D9728" w14:textId="5BBEA5F4" w:rsidR="004B54FF" w:rsidRDefault="004B54FF"/>
    <w:tbl>
      <w:tblPr>
        <w:tblW w:w="14220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61"/>
        <w:gridCol w:w="2393"/>
        <w:gridCol w:w="8094"/>
        <w:gridCol w:w="1372"/>
      </w:tblGrid>
      <w:tr w:rsidR="00082356" w:rsidRPr="00082356" w14:paraId="0A365175" w14:textId="77777777" w:rsidTr="00082356">
        <w:tc>
          <w:tcPr>
            <w:tcW w:w="23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CF26858" w14:textId="77777777" w:rsidR="00082356" w:rsidRPr="00082356" w:rsidRDefault="00082356">
            <w:pPr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  <w:t>Major taxonomic group</w:t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A99C1D9" w14:textId="77777777" w:rsidR="00082356" w:rsidRPr="00082356" w:rsidRDefault="00082356">
            <w:pPr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  <w:t>Morpho-taxa</w:t>
            </w:r>
          </w:p>
        </w:tc>
        <w:tc>
          <w:tcPr>
            <w:tcW w:w="80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7AE7F6B" w14:textId="77777777" w:rsidR="00082356" w:rsidRPr="00082356" w:rsidRDefault="00082356">
            <w:pPr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  <w:t>High taxonomic group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C5B00B1" w14:textId="77777777" w:rsidR="00082356" w:rsidRPr="00082356" w:rsidRDefault="00082356">
            <w:pPr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b/>
                <w:bCs/>
                <w:color w:val="000000"/>
                <w:sz w:val="20"/>
                <w:szCs w:val="20"/>
                <w:lang w:val="en-AU"/>
              </w:rPr>
              <w:t>Morphology</w:t>
            </w:r>
          </w:p>
        </w:tc>
      </w:tr>
      <w:tr w:rsidR="00082356" w:rsidRPr="00082356" w14:paraId="4E7A3849" w14:textId="77777777" w:rsidTr="00082356">
        <w:tc>
          <w:tcPr>
            <w:tcW w:w="2361" w:type="dxa"/>
            <w:vAlign w:val="bottom"/>
          </w:tcPr>
          <w:p w14:paraId="60DFB0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00738A9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8094" w:type="dxa"/>
            <w:vAlign w:val="bottom"/>
          </w:tcPr>
          <w:p w14:paraId="6B97D48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 (35000000) (AS)</w:t>
            </w:r>
          </w:p>
        </w:tc>
        <w:tc>
          <w:tcPr>
            <w:tcW w:w="1372" w:type="dxa"/>
            <w:vAlign w:val="bottom"/>
          </w:tcPr>
          <w:p w14:paraId="3AC263C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4E2D42E5" w14:textId="77777777" w:rsidTr="00082356">
        <w:tc>
          <w:tcPr>
            <w:tcW w:w="2361" w:type="dxa"/>
            <w:vAlign w:val="bottom"/>
          </w:tcPr>
          <w:p w14:paraId="41CE197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1AB2E47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stalk</w:t>
            </w:r>
          </w:p>
        </w:tc>
        <w:tc>
          <w:tcPr>
            <w:tcW w:w="8094" w:type="dxa"/>
            <w:vAlign w:val="bottom"/>
          </w:tcPr>
          <w:p w14:paraId="5BF43A1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Stalked (35000904) (ASS)</w:t>
            </w:r>
          </w:p>
        </w:tc>
        <w:tc>
          <w:tcPr>
            <w:tcW w:w="1372" w:type="dxa"/>
            <w:vAlign w:val="bottom"/>
          </w:tcPr>
          <w:p w14:paraId="43667F4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alked</w:t>
            </w:r>
          </w:p>
        </w:tc>
      </w:tr>
      <w:tr w:rsidR="00082356" w:rsidRPr="00082356" w14:paraId="43F3AF06" w14:textId="77777777" w:rsidTr="00082356">
        <w:tc>
          <w:tcPr>
            <w:tcW w:w="2361" w:type="dxa"/>
            <w:vAlign w:val="bottom"/>
          </w:tcPr>
          <w:p w14:paraId="396C3A5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0805D0D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stalk</w:t>
            </w:r>
          </w:p>
        </w:tc>
        <w:tc>
          <w:tcPr>
            <w:tcW w:w="8094" w:type="dxa"/>
            <w:vAlign w:val="bottom"/>
          </w:tcPr>
          <w:p w14:paraId="622A011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Stalked: Colonial</w:t>
            </w:r>
          </w:p>
        </w:tc>
        <w:tc>
          <w:tcPr>
            <w:tcW w:w="1372" w:type="dxa"/>
            <w:vAlign w:val="bottom"/>
          </w:tcPr>
          <w:p w14:paraId="00792E5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alked</w:t>
            </w:r>
          </w:p>
        </w:tc>
      </w:tr>
      <w:tr w:rsidR="00082356" w:rsidRPr="00082356" w14:paraId="3040C368" w14:textId="77777777" w:rsidTr="00082356">
        <w:tc>
          <w:tcPr>
            <w:tcW w:w="2361" w:type="dxa"/>
            <w:vAlign w:val="bottom"/>
          </w:tcPr>
          <w:p w14:paraId="768E56D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4DA65D5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stalk</w:t>
            </w:r>
          </w:p>
        </w:tc>
        <w:tc>
          <w:tcPr>
            <w:tcW w:w="8094" w:type="dxa"/>
            <w:vAlign w:val="bottom"/>
          </w:tcPr>
          <w:p w14:paraId="0258519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Stalked: Solitary (35000905) (ASSS)</w:t>
            </w:r>
          </w:p>
        </w:tc>
        <w:tc>
          <w:tcPr>
            <w:tcW w:w="1372" w:type="dxa"/>
            <w:vAlign w:val="bottom"/>
          </w:tcPr>
          <w:p w14:paraId="113EC60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alked</w:t>
            </w:r>
          </w:p>
        </w:tc>
      </w:tr>
      <w:tr w:rsidR="00082356" w:rsidRPr="00082356" w14:paraId="422F898F" w14:textId="77777777" w:rsidTr="00082356">
        <w:tc>
          <w:tcPr>
            <w:tcW w:w="2361" w:type="dxa"/>
            <w:vAlign w:val="bottom"/>
          </w:tcPr>
          <w:p w14:paraId="3F953FB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5BBA9F5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unstalk</w:t>
            </w:r>
          </w:p>
        </w:tc>
        <w:tc>
          <w:tcPr>
            <w:tcW w:w="8094" w:type="dxa"/>
            <w:vAlign w:val="bottom"/>
          </w:tcPr>
          <w:p w14:paraId="217F54C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Unstalked (35000901) (ASU)</w:t>
            </w:r>
          </w:p>
        </w:tc>
        <w:tc>
          <w:tcPr>
            <w:tcW w:w="1372" w:type="dxa"/>
            <w:vAlign w:val="bottom"/>
          </w:tcPr>
          <w:p w14:paraId="2CE4020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6007BCA6" w14:textId="77777777" w:rsidTr="00082356">
        <w:tc>
          <w:tcPr>
            <w:tcW w:w="2361" w:type="dxa"/>
            <w:vAlign w:val="bottom"/>
          </w:tcPr>
          <w:p w14:paraId="34BD0ED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53EE0F9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unstalk</w:t>
            </w:r>
          </w:p>
        </w:tc>
        <w:tc>
          <w:tcPr>
            <w:tcW w:w="8094" w:type="dxa"/>
            <w:vAlign w:val="bottom"/>
          </w:tcPr>
          <w:p w14:paraId="6ED7E48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Unstalked: Colonial (35000903) (ASUC)</w:t>
            </w:r>
          </w:p>
        </w:tc>
        <w:tc>
          <w:tcPr>
            <w:tcW w:w="1372" w:type="dxa"/>
            <w:vAlign w:val="bottom"/>
          </w:tcPr>
          <w:p w14:paraId="6B66C10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636C0E4A" w14:textId="77777777" w:rsidTr="00082356">
        <w:tc>
          <w:tcPr>
            <w:tcW w:w="2361" w:type="dxa"/>
            <w:vAlign w:val="bottom"/>
          </w:tcPr>
          <w:p w14:paraId="23DD126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</w:t>
            </w:r>
          </w:p>
        </w:tc>
        <w:tc>
          <w:tcPr>
            <w:tcW w:w="2393" w:type="dxa"/>
            <w:vAlign w:val="bottom"/>
          </w:tcPr>
          <w:p w14:paraId="7318F5E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_unstalk</w:t>
            </w:r>
          </w:p>
        </w:tc>
        <w:tc>
          <w:tcPr>
            <w:tcW w:w="8094" w:type="dxa"/>
            <w:vAlign w:val="bottom"/>
          </w:tcPr>
          <w:p w14:paraId="1F9E86F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scidians: Unstalked: Solitary (35000902) (ASUS)</w:t>
            </w:r>
          </w:p>
        </w:tc>
        <w:tc>
          <w:tcPr>
            <w:tcW w:w="1372" w:type="dxa"/>
            <w:vAlign w:val="bottom"/>
          </w:tcPr>
          <w:p w14:paraId="1FADA3A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7CEB0ADC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36D17C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acteri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B371B6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acterial_mats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1C22B83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acterial mats (72000901) (BAM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B01537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55BAB8F9" w14:textId="77777777" w:rsidTr="00082356">
        <w:tc>
          <w:tcPr>
            <w:tcW w:w="2361" w:type="dxa"/>
            <w:vAlign w:val="bottom"/>
          </w:tcPr>
          <w:p w14:paraId="600CA10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5F8A037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4CB41DC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 (20000000) (BRYO)</w:t>
            </w:r>
          </w:p>
        </w:tc>
        <w:tc>
          <w:tcPr>
            <w:tcW w:w="1372" w:type="dxa"/>
            <w:vAlign w:val="bottom"/>
          </w:tcPr>
          <w:p w14:paraId="34E87AC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3F0FCB9E" w14:textId="77777777" w:rsidTr="00082356">
        <w:tc>
          <w:tcPr>
            <w:tcW w:w="2361" w:type="dxa"/>
            <w:vAlign w:val="bottom"/>
          </w:tcPr>
          <w:p w14:paraId="7757076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60C3667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433F974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Hard (20000901) (BH)</w:t>
            </w:r>
          </w:p>
        </w:tc>
        <w:tc>
          <w:tcPr>
            <w:tcW w:w="1372" w:type="dxa"/>
            <w:vAlign w:val="bottom"/>
          </w:tcPr>
          <w:p w14:paraId="799AB49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7E5E1553" w14:textId="77777777" w:rsidTr="00082356">
        <w:tc>
          <w:tcPr>
            <w:tcW w:w="2361" w:type="dxa"/>
            <w:vAlign w:val="bottom"/>
          </w:tcPr>
          <w:p w14:paraId="5C034B7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05739AC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3F05B01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Hard: Encrusting (20000902) (BHE)</w:t>
            </w:r>
          </w:p>
        </w:tc>
        <w:tc>
          <w:tcPr>
            <w:tcW w:w="1372" w:type="dxa"/>
            <w:vAlign w:val="bottom"/>
          </w:tcPr>
          <w:p w14:paraId="584230F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112B2BA2" w14:textId="77777777" w:rsidTr="00082356">
        <w:tc>
          <w:tcPr>
            <w:tcW w:w="2361" w:type="dxa"/>
            <w:vAlign w:val="bottom"/>
          </w:tcPr>
          <w:p w14:paraId="7A6512E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1293FF0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52AB0C1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Hard: Fenestrate (20000903) (BHF)</w:t>
            </w:r>
          </w:p>
        </w:tc>
        <w:tc>
          <w:tcPr>
            <w:tcW w:w="1372" w:type="dxa"/>
            <w:vAlign w:val="bottom"/>
          </w:tcPr>
          <w:p w14:paraId="06FC1E8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36064904" w14:textId="77777777" w:rsidTr="00082356">
        <w:tc>
          <w:tcPr>
            <w:tcW w:w="2361" w:type="dxa"/>
            <w:vAlign w:val="bottom"/>
          </w:tcPr>
          <w:p w14:paraId="4035A77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656744B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45C5212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Hard: Massive (20000904) (BHM)</w:t>
            </w:r>
          </w:p>
        </w:tc>
        <w:tc>
          <w:tcPr>
            <w:tcW w:w="1372" w:type="dxa"/>
            <w:vAlign w:val="bottom"/>
          </w:tcPr>
          <w:p w14:paraId="3696109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1E38E86B" w14:textId="77777777" w:rsidTr="00082356">
        <w:tc>
          <w:tcPr>
            <w:tcW w:w="2361" w:type="dxa"/>
            <w:vAlign w:val="bottom"/>
          </w:tcPr>
          <w:p w14:paraId="2A2BFD1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74991EA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313957C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Soft (20000905) (BS)</w:t>
            </w:r>
          </w:p>
        </w:tc>
        <w:tc>
          <w:tcPr>
            <w:tcW w:w="1372" w:type="dxa"/>
            <w:vAlign w:val="bottom"/>
          </w:tcPr>
          <w:p w14:paraId="7FE8BA1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</w:t>
            </w:r>
          </w:p>
        </w:tc>
      </w:tr>
      <w:tr w:rsidR="00082356" w:rsidRPr="00082356" w14:paraId="6983F7E0" w14:textId="77777777" w:rsidTr="00082356">
        <w:tc>
          <w:tcPr>
            <w:tcW w:w="2361" w:type="dxa"/>
            <w:vAlign w:val="bottom"/>
          </w:tcPr>
          <w:p w14:paraId="08390A5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0F4E91A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5436C30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Soft: Dendroid (20000906) (BSD)</w:t>
            </w:r>
          </w:p>
        </w:tc>
        <w:tc>
          <w:tcPr>
            <w:tcW w:w="1372" w:type="dxa"/>
            <w:vAlign w:val="bottom"/>
          </w:tcPr>
          <w:p w14:paraId="53E3E98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</w:t>
            </w:r>
          </w:p>
        </w:tc>
      </w:tr>
      <w:tr w:rsidR="00082356" w:rsidRPr="00082356" w14:paraId="04CD322C" w14:textId="77777777" w:rsidTr="00082356">
        <w:tc>
          <w:tcPr>
            <w:tcW w:w="2361" w:type="dxa"/>
            <w:vAlign w:val="bottom"/>
          </w:tcPr>
          <w:p w14:paraId="06C93FE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2393" w:type="dxa"/>
            <w:vAlign w:val="bottom"/>
          </w:tcPr>
          <w:p w14:paraId="71A5D14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n</w:t>
            </w:r>
          </w:p>
        </w:tc>
        <w:tc>
          <w:tcPr>
            <w:tcW w:w="8094" w:type="dxa"/>
            <w:vAlign w:val="bottom"/>
          </w:tcPr>
          <w:p w14:paraId="015B098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yozoa: Soft: Foliaceous (20000907) (BSF)</w:t>
            </w:r>
          </w:p>
        </w:tc>
        <w:tc>
          <w:tcPr>
            <w:tcW w:w="1372" w:type="dxa"/>
            <w:vAlign w:val="bottom"/>
          </w:tcPr>
          <w:p w14:paraId="1C8A683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</w:t>
            </w:r>
          </w:p>
        </w:tc>
      </w:tr>
      <w:tr w:rsidR="00082356" w:rsidRPr="00082356" w14:paraId="47708ACB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F0A6A5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D9E24B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16F477B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BA1C0D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7401CC3B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389638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08BC7E2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lonial_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240498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Colonial anemones (11500901) (C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752869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374BD73F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0404E5E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AF57D8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lonial_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6DE7CD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Colonial anemones: Corallimorphs (11280000) (CACO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06900A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4CE0BC32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38D630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lastRenderedPageBreak/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21CE6E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lonial_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9D2D9F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Colonial anemones: Zoanthids (11284000) (CAZ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90200A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3F108F0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4A0B1B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ydro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03CE945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ydro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271EC0A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Hydrocorals (11077000) (HYDCO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1D18CB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9D937B5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94C59C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ydroid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011E389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ydroid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F6E8D6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Hydroids (11001000) (HYDD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F34060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</w:t>
            </w:r>
          </w:p>
        </w:tc>
      </w:tr>
      <w:tr w:rsidR="00082356" w:rsidRPr="00082356" w14:paraId="4712EFF9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3D3ACE7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40F1EB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231A45D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True anemones (11229000) (TR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1F74B5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5A47510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3C8CFE5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08065C7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716540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True anemones: Flytrap (11229901) (TRAFL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EA1F0E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4370D741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12BACC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anemone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390DA9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Tube_anemon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71F7DF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nidaria: Tube anemones (11164000) (TU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E30712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6FC7C41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AFEB16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7E89F9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240837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 (11168901) (OCT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000F5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420FA780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DBB1BB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E24436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003BB30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 (11168902) (O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D4F9B9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7777FBFF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D99A69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A98DC4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1546649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Fleshy (11168909) (OBF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88D801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5C0F759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10B595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B6EB06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207129F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Fleshy: Arborescent (11168911) (OBF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062DEF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41415343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81F7BA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AD8507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79312E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Fleshy: Mushroom (11168910) (OBFM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048506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4C19EE4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0224150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D46447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BBC79A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 (11168903) (OBN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894851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2F312BE9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2F94FC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176023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7400D6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: Arborescent (11168904) (OBN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F4E702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47A42DA5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0C6E55D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FE0354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767ED2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: Bottle-brush (11168905) (OBNB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901083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48F52600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0077F7B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567337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32D81F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: Bottle-brush: Complex (11168907) (OBNBC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3DEE49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0EA87E29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FBFB0D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7EFA54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FA3B2B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: Bottle-brush: Simple (11168906) (OBNBS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60BD2F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3113E3B5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0FCA21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26E42DB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branch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1ABAB70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Branching (3D): Non-fleshy: Bushy (11168908) (OBN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80B359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4C8C094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313684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A94373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encrusting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2318425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Encrusting (11168919) (OE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4B6683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0DABC8E7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490A30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BCB961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fa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C49DA1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Fan (2D) (11168912) (OF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840167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an</w:t>
            </w:r>
          </w:p>
        </w:tc>
      </w:tr>
      <w:tr w:rsidR="00082356" w:rsidRPr="00082356" w14:paraId="58D96844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246F35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6F193D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fa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CC16D0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Fan (2D): Fern-frond (11168913) (OFF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380A22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an</w:t>
            </w:r>
          </w:p>
        </w:tc>
      </w:tr>
      <w:tr w:rsidR="00082356" w:rsidRPr="00082356" w14:paraId="2665607C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781D81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B4BA69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fa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04316E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Fan (2D): Fern-frond: Complex (11168915) (OFFC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8D31F5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an</w:t>
            </w:r>
          </w:p>
        </w:tc>
      </w:tr>
      <w:tr w:rsidR="00082356" w:rsidRPr="00082356" w14:paraId="5246C5B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A334AC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lastRenderedPageBreak/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CC8134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fa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297541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Fan (2D): Fern-frond: Simple (11168914) (OFFS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282E2E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an</w:t>
            </w:r>
          </w:p>
        </w:tc>
      </w:tr>
      <w:tr w:rsidR="00082356" w:rsidRPr="00082356" w14:paraId="56F29A8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001C514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967E3E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fa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019F8C4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Fan (2D): Rigid (11168916) (OFR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0D498B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an</w:t>
            </w:r>
          </w:p>
        </w:tc>
      </w:tr>
      <w:tr w:rsidR="00082356" w:rsidRPr="00082356" w14:paraId="130E52CC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341F761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6019DD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massiv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711A40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Massive (11168920) (OM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ACFDAE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395709E8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78B257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2029196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Octocoral_whip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3C04FB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Black &amp; Octocorals: Whip (11168917) (OW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3BF34B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36ED3BD0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B23DB8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09AA9B0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108FC4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Columnar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0C23EB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95E28BA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61C770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D0F0C0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54D432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Encrusting (11290908) (CEN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01539F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025F9EAE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C4D398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9A5586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73CFEC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Foliose (11290907) (CFOL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A07A55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oliose</w:t>
            </w:r>
          </w:p>
        </w:tc>
      </w:tr>
      <w:tr w:rsidR="00082356" w:rsidRPr="00082356" w14:paraId="173ABB77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9572E0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08DEB4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2F881C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Massive (11290906) (CMAS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3AAB6F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49086690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336768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B6D2E7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69D8CB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Massive (11290906): Mussidae (MMU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52CF6E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52947873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253851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924C67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2DE0B7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Solitary / mushroom (11290901) (CSO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B6B687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0FB2284C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4DDA2F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5C22A6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4E2C77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Sub-massive (11290905) (CSM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B0A92E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massive</w:t>
            </w:r>
          </w:p>
        </w:tc>
      </w:tr>
      <w:tr w:rsidR="00082356" w:rsidRPr="00082356" w14:paraId="4A7156AF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0C09BA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381FA69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tony_coral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147AC2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orals: Stony corals: Tabulate (11290911) (CTA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5A51DB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tabulate</w:t>
            </w:r>
          </w:p>
        </w:tc>
      </w:tr>
      <w:tr w:rsidR="00082356" w:rsidRPr="00082356" w14:paraId="33DABE71" w14:textId="77777777" w:rsidTr="00082356">
        <w:tc>
          <w:tcPr>
            <w:tcW w:w="2361" w:type="dxa"/>
            <w:vAlign w:val="bottom"/>
          </w:tcPr>
          <w:p w14:paraId="79175EA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</w:t>
            </w:r>
          </w:p>
        </w:tc>
        <w:tc>
          <w:tcPr>
            <w:tcW w:w="2393" w:type="dxa"/>
            <w:vAlign w:val="bottom"/>
          </w:tcPr>
          <w:p w14:paraId="1097EA4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</w:t>
            </w:r>
          </w:p>
        </w:tc>
        <w:tc>
          <w:tcPr>
            <w:tcW w:w="8094" w:type="dxa"/>
            <w:vAlign w:val="bottom"/>
          </w:tcPr>
          <w:p w14:paraId="2F03F1D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 (27000000) (CRU)</w:t>
            </w:r>
          </w:p>
        </w:tc>
        <w:tc>
          <w:tcPr>
            <w:tcW w:w="1372" w:type="dxa"/>
            <w:vAlign w:val="bottom"/>
          </w:tcPr>
          <w:p w14:paraId="4560F66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65EE1281" w14:textId="77777777" w:rsidTr="00082356">
        <w:tc>
          <w:tcPr>
            <w:tcW w:w="2361" w:type="dxa"/>
            <w:vAlign w:val="bottom"/>
          </w:tcPr>
          <w:p w14:paraId="69C8BEC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</w:t>
            </w:r>
          </w:p>
        </w:tc>
        <w:tc>
          <w:tcPr>
            <w:tcW w:w="2393" w:type="dxa"/>
            <w:vAlign w:val="bottom"/>
          </w:tcPr>
          <w:p w14:paraId="554BCE4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_barnacles</w:t>
            </w:r>
          </w:p>
        </w:tc>
        <w:tc>
          <w:tcPr>
            <w:tcW w:w="8094" w:type="dxa"/>
            <w:vAlign w:val="bottom"/>
          </w:tcPr>
          <w:p w14:paraId="5836636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rustacea: Barnacles (27500000) (CRB)</w:t>
            </w:r>
          </w:p>
        </w:tc>
        <w:tc>
          <w:tcPr>
            <w:tcW w:w="1372" w:type="dxa"/>
            <w:vAlign w:val="bottom"/>
          </w:tcPr>
          <w:p w14:paraId="39900A7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21C5B385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948BD3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chinoderms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68F1B4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chinoderms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B1747C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chinoderms (25000000) (ECHI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72A031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66C6855D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3884BC4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obile-urchins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737A3C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ea-urchi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0C937ED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chinoderms: Sea urchins: Regular urchins (25200901) (EURR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175944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0251F368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8F7409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obile-urchins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0769C3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ea-urchi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11544B1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chinoderms: Sea urchins: Regular urchins: Centrostephanus: Rodgersii (25211001) (CROD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69D0978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26344645" w14:textId="77777777" w:rsidTr="00082356">
        <w:tc>
          <w:tcPr>
            <w:tcW w:w="2361" w:type="dxa"/>
            <w:vAlign w:val="bottom"/>
          </w:tcPr>
          <w:p w14:paraId="1CF39CB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48CF302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</w:t>
            </w:r>
          </w:p>
        </w:tc>
        <w:tc>
          <w:tcPr>
            <w:tcW w:w="8094" w:type="dxa"/>
            <w:vAlign w:val="bottom"/>
          </w:tcPr>
          <w:p w14:paraId="4F784B8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 (80300000) (MA)</w:t>
            </w:r>
          </w:p>
        </w:tc>
        <w:tc>
          <w:tcPr>
            <w:tcW w:w="1372" w:type="dxa"/>
            <w:vAlign w:val="bottom"/>
          </w:tcPr>
          <w:p w14:paraId="54F716D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495BEB37" w14:textId="77777777" w:rsidTr="00082356">
        <w:tc>
          <w:tcPr>
            <w:tcW w:w="2361" w:type="dxa"/>
            <w:vAlign w:val="bottom"/>
          </w:tcPr>
          <w:p w14:paraId="3E788AD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31729E9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Turf_macroalga</w:t>
            </w:r>
          </w:p>
        </w:tc>
        <w:tc>
          <w:tcPr>
            <w:tcW w:w="8094" w:type="dxa"/>
            <w:vAlign w:val="bottom"/>
          </w:tcPr>
          <w:p w14:paraId="153BBE5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 (80300000): Turfing algae (MATA)</w:t>
            </w:r>
          </w:p>
        </w:tc>
        <w:tc>
          <w:tcPr>
            <w:tcW w:w="1372" w:type="dxa"/>
            <w:vAlign w:val="bottom"/>
          </w:tcPr>
          <w:p w14:paraId="30019FC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turf</w:t>
            </w:r>
          </w:p>
        </w:tc>
      </w:tr>
      <w:tr w:rsidR="00082356" w:rsidRPr="00082356" w14:paraId="6D3B9C8B" w14:textId="77777777" w:rsidTr="00082356">
        <w:tc>
          <w:tcPr>
            <w:tcW w:w="2361" w:type="dxa"/>
            <w:vAlign w:val="bottom"/>
          </w:tcPr>
          <w:p w14:paraId="665B66D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5B85E38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alcareous_macroalga</w:t>
            </w:r>
          </w:p>
        </w:tc>
        <w:tc>
          <w:tcPr>
            <w:tcW w:w="8094" w:type="dxa"/>
            <w:vAlign w:val="bottom"/>
          </w:tcPr>
          <w:p w14:paraId="3A75C70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Articulated calcareous (80300911) (MAAC)</w:t>
            </w:r>
          </w:p>
        </w:tc>
        <w:tc>
          <w:tcPr>
            <w:tcW w:w="1372" w:type="dxa"/>
            <w:vAlign w:val="bottom"/>
          </w:tcPr>
          <w:p w14:paraId="5361E28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1F453828" w14:textId="77777777" w:rsidTr="00082356">
        <w:tc>
          <w:tcPr>
            <w:tcW w:w="2361" w:type="dxa"/>
            <w:vAlign w:val="bottom"/>
          </w:tcPr>
          <w:p w14:paraId="22F1825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262261E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alcareous_macroalga</w:t>
            </w:r>
          </w:p>
        </w:tc>
        <w:tc>
          <w:tcPr>
            <w:tcW w:w="8094" w:type="dxa"/>
            <w:vAlign w:val="bottom"/>
          </w:tcPr>
          <w:p w14:paraId="1013B9E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Articulated calcareous: Red (80300913) (MAACR)</w:t>
            </w:r>
          </w:p>
        </w:tc>
        <w:tc>
          <w:tcPr>
            <w:tcW w:w="1372" w:type="dxa"/>
            <w:vAlign w:val="bottom"/>
          </w:tcPr>
          <w:p w14:paraId="5FCEE57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38A5EC56" w14:textId="77777777" w:rsidTr="00082356">
        <w:tc>
          <w:tcPr>
            <w:tcW w:w="2361" w:type="dxa"/>
            <w:vAlign w:val="bottom"/>
          </w:tcPr>
          <w:p w14:paraId="3D88260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2B27D00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_macroalga</w:t>
            </w:r>
          </w:p>
        </w:tc>
        <w:tc>
          <w:tcPr>
            <w:tcW w:w="8094" w:type="dxa"/>
            <w:vAlign w:val="bottom"/>
          </w:tcPr>
          <w:p w14:paraId="3164958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ncrusting (80300926) (MAEN)</w:t>
            </w:r>
          </w:p>
        </w:tc>
        <w:tc>
          <w:tcPr>
            <w:tcW w:w="1372" w:type="dxa"/>
            <w:vAlign w:val="bottom"/>
          </w:tcPr>
          <w:p w14:paraId="7ACA297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4ACFF8D3" w14:textId="77777777" w:rsidTr="00082356">
        <w:tc>
          <w:tcPr>
            <w:tcW w:w="2361" w:type="dxa"/>
            <w:vAlign w:val="bottom"/>
          </w:tcPr>
          <w:p w14:paraId="50686FF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519B3C1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_macroalga</w:t>
            </w:r>
          </w:p>
        </w:tc>
        <w:tc>
          <w:tcPr>
            <w:tcW w:w="8094" w:type="dxa"/>
            <w:vAlign w:val="bottom"/>
          </w:tcPr>
          <w:p w14:paraId="4B5CA8B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ncrusting: Brown (80300927) (MAENB)</w:t>
            </w:r>
          </w:p>
        </w:tc>
        <w:tc>
          <w:tcPr>
            <w:tcW w:w="1372" w:type="dxa"/>
            <w:vAlign w:val="bottom"/>
          </w:tcPr>
          <w:p w14:paraId="3CC0C84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12ED79EF" w14:textId="77777777" w:rsidTr="00082356">
        <w:tc>
          <w:tcPr>
            <w:tcW w:w="2361" w:type="dxa"/>
            <w:vAlign w:val="bottom"/>
          </w:tcPr>
          <w:p w14:paraId="278996D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lastRenderedPageBreak/>
              <w:t>macroalgae</w:t>
            </w:r>
          </w:p>
        </w:tc>
        <w:tc>
          <w:tcPr>
            <w:tcW w:w="2393" w:type="dxa"/>
            <w:vAlign w:val="bottom"/>
          </w:tcPr>
          <w:p w14:paraId="646D587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_macroalga</w:t>
            </w:r>
          </w:p>
        </w:tc>
        <w:tc>
          <w:tcPr>
            <w:tcW w:w="8094" w:type="dxa"/>
            <w:vAlign w:val="bottom"/>
          </w:tcPr>
          <w:p w14:paraId="51E72E8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ncrusting: Calcareous (80300929) (MAENC)</w:t>
            </w:r>
          </w:p>
        </w:tc>
        <w:tc>
          <w:tcPr>
            <w:tcW w:w="1372" w:type="dxa"/>
            <w:vAlign w:val="bottom"/>
          </w:tcPr>
          <w:p w14:paraId="2CF01F4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33F9969C" w14:textId="77777777" w:rsidTr="00082356">
        <w:tc>
          <w:tcPr>
            <w:tcW w:w="2361" w:type="dxa"/>
            <w:vAlign w:val="bottom"/>
          </w:tcPr>
          <w:p w14:paraId="3B6B78B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250251A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_macroalga</w:t>
            </w:r>
          </w:p>
        </w:tc>
        <w:tc>
          <w:tcPr>
            <w:tcW w:w="8094" w:type="dxa"/>
            <w:vAlign w:val="bottom"/>
          </w:tcPr>
          <w:p w14:paraId="6504543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ncrusting: Green (80300928) (MAENG)</w:t>
            </w:r>
          </w:p>
        </w:tc>
        <w:tc>
          <w:tcPr>
            <w:tcW w:w="1372" w:type="dxa"/>
            <w:vAlign w:val="bottom"/>
          </w:tcPr>
          <w:p w14:paraId="721F407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3E6FBAD7" w14:textId="77777777" w:rsidTr="00082356">
        <w:tc>
          <w:tcPr>
            <w:tcW w:w="2361" w:type="dxa"/>
            <w:vAlign w:val="bottom"/>
          </w:tcPr>
          <w:p w14:paraId="0913B61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543E4F6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_macroalga</w:t>
            </w:r>
          </w:p>
        </w:tc>
        <w:tc>
          <w:tcPr>
            <w:tcW w:w="8094" w:type="dxa"/>
            <w:vAlign w:val="bottom"/>
          </w:tcPr>
          <w:p w14:paraId="7578E63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ncrusting: Red (80300929) (MAENR)</w:t>
            </w:r>
          </w:p>
        </w:tc>
        <w:tc>
          <w:tcPr>
            <w:tcW w:w="1372" w:type="dxa"/>
            <w:vAlign w:val="bottom"/>
          </w:tcPr>
          <w:p w14:paraId="3A2527A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51B4A56D" w14:textId="77777777" w:rsidTr="00082356">
        <w:tc>
          <w:tcPr>
            <w:tcW w:w="2361" w:type="dxa"/>
            <w:vAlign w:val="bottom"/>
          </w:tcPr>
          <w:p w14:paraId="5F5F9D4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7221781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_macroalga</w:t>
            </w:r>
          </w:p>
        </w:tc>
        <w:tc>
          <w:tcPr>
            <w:tcW w:w="8094" w:type="dxa"/>
            <w:vAlign w:val="bottom"/>
          </w:tcPr>
          <w:p w14:paraId="09091F9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rect coarse branching (80300903) (MAEC)</w:t>
            </w:r>
          </w:p>
        </w:tc>
        <w:tc>
          <w:tcPr>
            <w:tcW w:w="1372" w:type="dxa"/>
            <w:vAlign w:val="bottom"/>
          </w:tcPr>
          <w:p w14:paraId="3E0E9D4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74A7DB65" w14:textId="77777777" w:rsidTr="00082356">
        <w:tc>
          <w:tcPr>
            <w:tcW w:w="2361" w:type="dxa"/>
            <w:vAlign w:val="bottom"/>
          </w:tcPr>
          <w:p w14:paraId="1A3B316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6BE1DD2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_macroalga</w:t>
            </w:r>
          </w:p>
        </w:tc>
        <w:tc>
          <w:tcPr>
            <w:tcW w:w="8094" w:type="dxa"/>
            <w:vAlign w:val="bottom"/>
          </w:tcPr>
          <w:p w14:paraId="52ED301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Erect fine branching (80300907) (MAEF)</w:t>
            </w:r>
          </w:p>
        </w:tc>
        <w:tc>
          <w:tcPr>
            <w:tcW w:w="1372" w:type="dxa"/>
            <w:vAlign w:val="bottom"/>
          </w:tcPr>
          <w:p w14:paraId="705B2BA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74BCEDE6" w14:textId="77777777" w:rsidTr="00082356">
        <w:tc>
          <w:tcPr>
            <w:tcW w:w="2361" w:type="dxa"/>
            <w:vAlign w:val="bottom"/>
          </w:tcPr>
          <w:p w14:paraId="6698B79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0BC7E61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_macroalga</w:t>
            </w:r>
          </w:p>
        </w:tc>
        <w:tc>
          <w:tcPr>
            <w:tcW w:w="8094" w:type="dxa"/>
            <w:vAlign w:val="bottom"/>
          </w:tcPr>
          <w:p w14:paraId="0ED39A3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Filamentous / filiform (80300930) (MAF)</w:t>
            </w:r>
          </w:p>
        </w:tc>
        <w:tc>
          <w:tcPr>
            <w:tcW w:w="1372" w:type="dxa"/>
            <w:vAlign w:val="bottom"/>
          </w:tcPr>
          <w:p w14:paraId="66D0D65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filamentous</w:t>
            </w:r>
          </w:p>
        </w:tc>
      </w:tr>
      <w:tr w:rsidR="00082356" w:rsidRPr="00082356" w14:paraId="3ED3D35E" w14:textId="77777777" w:rsidTr="00082356">
        <w:tc>
          <w:tcPr>
            <w:tcW w:w="2361" w:type="dxa"/>
            <w:vAlign w:val="bottom"/>
          </w:tcPr>
          <w:p w14:paraId="0EFF864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7BCEC65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Laminate_macroalga</w:t>
            </w:r>
          </w:p>
        </w:tc>
        <w:tc>
          <w:tcPr>
            <w:tcW w:w="8094" w:type="dxa"/>
            <w:vAlign w:val="bottom"/>
          </w:tcPr>
          <w:p w14:paraId="469B665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Laminate (80300918) (MALA)</w:t>
            </w:r>
          </w:p>
        </w:tc>
        <w:tc>
          <w:tcPr>
            <w:tcW w:w="1372" w:type="dxa"/>
            <w:vAlign w:val="bottom"/>
          </w:tcPr>
          <w:p w14:paraId="52B32D0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2D03C6F4" w14:textId="77777777" w:rsidTr="00082356">
        <w:tc>
          <w:tcPr>
            <w:tcW w:w="2361" w:type="dxa"/>
            <w:vAlign w:val="bottom"/>
          </w:tcPr>
          <w:p w14:paraId="5F6084D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14D598E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Large_canopy_macroalga</w:t>
            </w:r>
          </w:p>
        </w:tc>
        <w:tc>
          <w:tcPr>
            <w:tcW w:w="8094" w:type="dxa"/>
            <w:vAlign w:val="bottom"/>
          </w:tcPr>
          <w:p w14:paraId="6156C8F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Large canopy-forming: Brown (80300902) (MALCB)</w:t>
            </w:r>
          </w:p>
        </w:tc>
        <w:tc>
          <w:tcPr>
            <w:tcW w:w="1372" w:type="dxa"/>
            <w:vAlign w:val="bottom"/>
          </w:tcPr>
          <w:p w14:paraId="5969057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anopy</w:t>
            </w:r>
          </w:p>
        </w:tc>
      </w:tr>
      <w:tr w:rsidR="00082356" w:rsidRPr="00082356" w14:paraId="43C5FB29" w14:textId="77777777" w:rsidTr="00082356">
        <w:tc>
          <w:tcPr>
            <w:tcW w:w="2361" w:type="dxa"/>
            <w:vAlign w:val="bottom"/>
          </w:tcPr>
          <w:p w14:paraId="04F449D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2AC2B19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Large_canopy_macroalga</w:t>
            </w:r>
          </w:p>
        </w:tc>
        <w:tc>
          <w:tcPr>
            <w:tcW w:w="8094" w:type="dxa"/>
            <w:vAlign w:val="bottom"/>
          </w:tcPr>
          <w:p w14:paraId="0A232BC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Large canopy-forming: Ecklonia: radiata (54080001) (ECKL)</w:t>
            </w:r>
          </w:p>
        </w:tc>
        <w:tc>
          <w:tcPr>
            <w:tcW w:w="1372" w:type="dxa"/>
            <w:vAlign w:val="bottom"/>
          </w:tcPr>
          <w:p w14:paraId="0252F67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canopy</w:t>
            </w:r>
          </w:p>
        </w:tc>
      </w:tr>
      <w:tr w:rsidR="00082356" w:rsidRPr="00082356" w14:paraId="5E96FE5A" w14:textId="77777777" w:rsidTr="00082356">
        <w:tc>
          <w:tcPr>
            <w:tcW w:w="2361" w:type="dxa"/>
            <w:vAlign w:val="bottom"/>
          </w:tcPr>
          <w:p w14:paraId="1D413C2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</w:t>
            </w:r>
          </w:p>
        </w:tc>
        <w:tc>
          <w:tcPr>
            <w:tcW w:w="2393" w:type="dxa"/>
            <w:vAlign w:val="bottom"/>
          </w:tcPr>
          <w:p w14:paraId="6AAC552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heet_macroalga</w:t>
            </w:r>
          </w:p>
        </w:tc>
        <w:tc>
          <w:tcPr>
            <w:tcW w:w="8094" w:type="dxa"/>
            <w:vAlign w:val="bottom"/>
          </w:tcPr>
          <w:p w14:paraId="704B24C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croalgae: Sheet-like / membraneous (80300922) (MAM)</w:t>
            </w:r>
          </w:p>
        </w:tc>
        <w:tc>
          <w:tcPr>
            <w:tcW w:w="1372" w:type="dxa"/>
            <w:vAlign w:val="bottom"/>
          </w:tcPr>
          <w:p w14:paraId="0DCF23A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2ED47B98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61A8B03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obile-chiton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F7E036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ullusc_chiton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05662A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olluscs: Chitons (23100000) (MOCH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D14B79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72D62C9A" w14:textId="77777777" w:rsidTr="00082356">
        <w:tc>
          <w:tcPr>
            <w:tcW w:w="2361" w:type="dxa"/>
            <w:vAlign w:val="bottom"/>
          </w:tcPr>
          <w:p w14:paraId="2896383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25F80A4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</w:t>
            </w:r>
          </w:p>
        </w:tc>
        <w:tc>
          <w:tcPr>
            <w:tcW w:w="8094" w:type="dxa"/>
            <w:vAlign w:val="bottom"/>
          </w:tcPr>
          <w:p w14:paraId="37ADF26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 (10000000) (S)</w:t>
            </w:r>
          </w:p>
        </w:tc>
        <w:tc>
          <w:tcPr>
            <w:tcW w:w="1372" w:type="dxa"/>
            <w:vAlign w:val="bottom"/>
          </w:tcPr>
          <w:p w14:paraId="2739E36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06EF1491" w14:textId="77777777" w:rsidTr="00082356">
        <w:tc>
          <w:tcPr>
            <w:tcW w:w="2361" w:type="dxa"/>
            <w:vAlign w:val="bottom"/>
          </w:tcPr>
          <w:p w14:paraId="1D79FAA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6B91589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crust</w:t>
            </w:r>
          </w:p>
        </w:tc>
        <w:tc>
          <w:tcPr>
            <w:tcW w:w="8094" w:type="dxa"/>
            <w:vAlign w:val="bottom"/>
          </w:tcPr>
          <w:p w14:paraId="4200921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Crusts (10000901) (SCR)</w:t>
            </w:r>
          </w:p>
        </w:tc>
        <w:tc>
          <w:tcPr>
            <w:tcW w:w="1372" w:type="dxa"/>
            <w:vAlign w:val="bottom"/>
          </w:tcPr>
          <w:p w14:paraId="2AF1524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1332EB0C" w14:textId="77777777" w:rsidTr="00082356">
        <w:tc>
          <w:tcPr>
            <w:tcW w:w="2361" w:type="dxa"/>
            <w:vAlign w:val="bottom"/>
          </w:tcPr>
          <w:p w14:paraId="1CF4A1D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6FF0B00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erect</w:t>
            </w:r>
          </w:p>
        </w:tc>
        <w:tc>
          <w:tcPr>
            <w:tcW w:w="8094" w:type="dxa"/>
            <w:vAlign w:val="bottom"/>
          </w:tcPr>
          <w:p w14:paraId="7F9E0C5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Erect forms (10000912) (SE)</w:t>
            </w:r>
          </w:p>
        </w:tc>
        <w:tc>
          <w:tcPr>
            <w:tcW w:w="1372" w:type="dxa"/>
            <w:vAlign w:val="bottom"/>
          </w:tcPr>
          <w:p w14:paraId="6D4BE23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rect</w:t>
            </w:r>
          </w:p>
        </w:tc>
      </w:tr>
      <w:tr w:rsidR="00082356" w:rsidRPr="00082356" w14:paraId="503D3482" w14:textId="77777777" w:rsidTr="00082356">
        <w:tc>
          <w:tcPr>
            <w:tcW w:w="2361" w:type="dxa"/>
            <w:vAlign w:val="bottom"/>
          </w:tcPr>
          <w:p w14:paraId="236FD75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14A5165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erect</w:t>
            </w:r>
          </w:p>
        </w:tc>
        <w:tc>
          <w:tcPr>
            <w:tcW w:w="8094" w:type="dxa"/>
            <w:vAlign w:val="bottom"/>
          </w:tcPr>
          <w:p w14:paraId="1C5723D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Erect forms: Branching (10000915) (SEB)</w:t>
            </w:r>
          </w:p>
        </w:tc>
        <w:tc>
          <w:tcPr>
            <w:tcW w:w="1372" w:type="dxa"/>
            <w:vAlign w:val="bottom"/>
          </w:tcPr>
          <w:p w14:paraId="5606718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3FE353A1" w14:textId="77777777" w:rsidTr="00082356">
        <w:tc>
          <w:tcPr>
            <w:tcW w:w="2361" w:type="dxa"/>
            <w:vAlign w:val="bottom"/>
          </w:tcPr>
          <w:p w14:paraId="5714467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3FE09BB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erect</w:t>
            </w:r>
          </w:p>
        </w:tc>
        <w:tc>
          <w:tcPr>
            <w:tcW w:w="8094" w:type="dxa"/>
            <w:vAlign w:val="bottom"/>
          </w:tcPr>
          <w:p w14:paraId="26C1F2A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Erect forms: Laminar (10000913) (SEL)</w:t>
            </w:r>
          </w:p>
        </w:tc>
        <w:tc>
          <w:tcPr>
            <w:tcW w:w="1372" w:type="dxa"/>
            <w:vAlign w:val="bottom"/>
          </w:tcPr>
          <w:p w14:paraId="7986B53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5E4CF1D0" w14:textId="77777777" w:rsidTr="00082356">
        <w:tc>
          <w:tcPr>
            <w:tcW w:w="2361" w:type="dxa"/>
            <w:vAlign w:val="bottom"/>
          </w:tcPr>
          <w:p w14:paraId="0F0C0E2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5C87864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erect</w:t>
            </w:r>
          </w:p>
        </w:tc>
        <w:tc>
          <w:tcPr>
            <w:tcW w:w="8094" w:type="dxa"/>
            <w:vAlign w:val="bottom"/>
          </w:tcPr>
          <w:p w14:paraId="5637D7D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Erect forms: Palmate (10000914) (SEP)</w:t>
            </w:r>
          </w:p>
        </w:tc>
        <w:tc>
          <w:tcPr>
            <w:tcW w:w="1372" w:type="dxa"/>
            <w:vAlign w:val="bottom"/>
          </w:tcPr>
          <w:p w14:paraId="375F4E5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00A400FE" w14:textId="77777777" w:rsidTr="00082356">
        <w:tc>
          <w:tcPr>
            <w:tcW w:w="2361" w:type="dxa"/>
            <w:vAlign w:val="bottom"/>
          </w:tcPr>
          <w:p w14:paraId="48E597B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2AFA61E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erect</w:t>
            </w:r>
          </w:p>
        </w:tc>
        <w:tc>
          <w:tcPr>
            <w:tcW w:w="8094" w:type="dxa"/>
            <w:vAlign w:val="bottom"/>
          </w:tcPr>
          <w:p w14:paraId="628AE8F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Erect forms: Simple (10000916) (SES)</w:t>
            </w:r>
          </w:p>
        </w:tc>
        <w:tc>
          <w:tcPr>
            <w:tcW w:w="1372" w:type="dxa"/>
            <w:vAlign w:val="bottom"/>
          </w:tcPr>
          <w:p w14:paraId="0618CE0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  <w:tr w:rsidR="00082356" w:rsidRPr="00082356" w14:paraId="2CFF2CF1" w14:textId="77777777" w:rsidTr="00082356">
        <w:tc>
          <w:tcPr>
            <w:tcW w:w="2361" w:type="dxa"/>
            <w:vAlign w:val="bottom"/>
          </w:tcPr>
          <w:p w14:paraId="2EC6B0B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17764F4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hollow</w:t>
            </w:r>
          </w:p>
        </w:tc>
        <w:tc>
          <w:tcPr>
            <w:tcW w:w="8094" w:type="dxa"/>
            <w:vAlign w:val="bottom"/>
          </w:tcPr>
          <w:p w14:paraId="30CBF9E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Hollow forms (10000909) (SH)</w:t>
            </w:r>
          </w:p>
        </w:tc>
        <w:tc>
          <w:tcPr>
            <w:tcW w:w="1372" w:type="dxa"/>
            <w:vAlign w:val="bottom"/>
          </w:tcPr>
          <w:p w14:paraId="1C3EB70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ollow</w:t>
            </w:r>
          </w:p>
        </w:tc>
      </w:tr>
      <w:tr w:rsidR="00082356" w:rsidRPr="00082356" w14:paraId="679A6D50" w14:textId="77777777" w:rsidTr="00082356">
        <w:tc>
          <w:tcPr>
            <w:tcW w:w="2361" w:type="dxa"/>
            <w:vAlign w:val="bottom"/>
          </w:tcPr>
          <w:p w14:paraId="546BE2A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49E2A1E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hollow</w:t>
            </w:r>
          </w:p>
        </w:tc>
        <w:tc>
          <w:tcPr>
            <w:tcW w:w="8094" w:type="dxa"/>
            <w:vAlign w:val="bottom"/>
          </w:tcPr>
          <w:p w14:paraId="166A07D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Hollow forms: Cups and alikes (10000910) (SHCA)</w:t>
            </w:r>
          </w:p>
        </w:tc>
        <w:tc>
          <w:tcPr>
            <w:tcW w:w="1372" w:type="dxa"/>
            <w:vAlign w:val="bottom"/>
          </w:tcPr>
          <w:p w14:paraId="7CBC872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ollow</w:t>
            </w:r>
          </w:p>
        </w:tc>
      </w:tr>
      <w:tr w:rsidR="00082356" w:rsidRPr="00082356" w14:paraId="1AC65EB7" w14:textId="77777777" w:rsidTr="00082356">
        <w:tc>
          <w:tcPr>
            <w:tcW w:w="2361" w:type="dxa"/>
            <w:vAlign w:val="bottom"/>
          </w:tcPr>
          <w:p w14:paraId="2A6077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51C5B62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hollow</w:t>
            </w:r>
          </w:p>
        </w:tc>
        <w:tc>
          <w:tcPr>
            <w:tcW w:w="8094" w:type="dxa"/>
            <w:vAlign w:val="bottom"/>
          </w:tcPr>
          <w:p w14:paraId="28EAA9C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Hollow forms: Tubes and chimneys (10000911) (SHTC)</w:t>
            </w:r>
          </w:p>
        </w:tc>
        <w:tc>
          <w:tcPr>
            <w:tcW w:w="1372" w:type="dxa"/>
            <w:vAlign w:val="bottom"/>
          </w:tcPr>
          <w:p w14:paraId="4D7EF69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hollow</w:t>
            </w:r>
          </w:p>
        </w:tc>
      </w:tr>
      <w:tr w:rsidR="00082356" w:rsidRPr="00082356" w14:paraId="3F3FCE1C" w14:textId="77777777" w:rsidTr="00082356">
        <w:tc>
          <w:tcPr>
            <w:tcW w:w="2361" w:type="dxa"/>
            <w:vAlign w:val="bottom"/>
          </w:tcPr>
          <w:p w14:paraId="472C48E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08F4B4A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2EC27CF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 (10000903) (SM)</w:t>
            </w:r>
          </w:p>
        </w:tc>
        <w:tc>
          <w:tcPr>
            <w:tcW w:w="1372" w:type="dxa"/>
            <w:vAlign w:val="bottom"/>
          </w:tcPr>
          <w:p w14:paraId="7641394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424DAA74" w14:textId="77777777" w:rsidTr="00082356">
        <w:tc>
          <w:tcPr>
            <w:tcW w:w="2361" w:type="dxa"/>
            <w:vAlign w:val="bottom"/>
          </w:tcPr>
          <w:p w14:paraId="0DD2D65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6C74F2E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5D98B14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 (10000903): Barrels (SMB)</w:t>
            </w:r>
          </w:p>
        </w:tc>
        <w:tc>
          <w:tcPr>
            <w:tcW w:w="1372" w:type="dxa"/>
            <w:vAlign w:val="bottom"/>
          </w:tcPr>
          <w:p w14:paraId="45D61E1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28CD9E22" w14:textId="77777777" w:rsidTr="00082356">
        <w:tc>
          <w:tcPr>
            <w:tcW w:w="2361" w:type="dxa"/>
            <w:vAlign w:val="bottom"/>
          </w:tcPr>
          <w:p w14:paraId="38910A4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lastRenderedPageBreak/>
              <w:t>sponges</w:t>
            </w:r>
          </w:p>
        </w:tc>
        <w:tc>
          <w:tcPr>
            <w:tcW w:w="2393" w:type="dxa"/>
            <w:vAlign w:val="bottom"/>
          </w:tcPr>
          <w:p w14:paraId="2F43C2A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558F1C0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 (10000903): Cryptic (SMC)</w:t>
            </w:r>
          </w:p>
        </w:tc>
        <w:tc>
          <w:tcPr>
            <w:tcW w:w="1372" w:type="dxa"/>
            <w:vAlign w:val="bottom"/>
          </w:tcPr>
          <w:p w14:paraId="6E32AAC1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08BD0981" w14:textId="77777777" w:rsidTr="00082356">
        <w:tc>
          <w:tcPr>
            <w:tcW w:w="2361" w:type="dxa"/>
            <w:vAlign w:val="bottom"/>
          </w:tcPr>
          <w:p w14:paraId="7338471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510CBEF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7106A96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 (10000903): Stalked (SMST)</w:t>
            </w:r>
          </w:p>
        </w:tc>
        <w:tc>
          <w:tcPr>
            <w:tcW w:w="1372" w:type="dxa"/>
            <w:vAlign w:val="bottom"/>
          </w:tcPr>
          <w:p w14:paraId="279E8E1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74033FDD" w14:textId="77777777" w:rsidTr="00082356">
        <w:tc>
          <w:tcPr>
            <w:tcW w:w="2361" w:type="dxa"/>
            <w:vAlign w:val="bottom"/>
          </w:tcPr>
          <w:p w14:paraId="57225FD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5CC3D45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5FB5AC2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: Radially organised (10000905) (SMRA)</w:t>
            </w:r>
          </w:p>
        </w:tc>
        <w:tc>
          <w:tcPr>
            <w:tcW w:w="1372" w:type="dxa"/>
            <w:vAlign w:val="bottom"/>
          </w:tcPr>
          <w:p w14:paraId="579B186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672559C9" w14:textId="77777777" w:rsidTr="00082356">
        <w:tc>
          <w:tcPr>
            <w:tcW w:w="2361" w:type="dxa"/>
            <w:vAlign w:val="bottom"/>
          </w:tcPr>
          <w:p w14:paraId="3BB6007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</w:t>
            </w:r>
          </w:p>
        </w:tc>
        <w:tc>
          <w:tcPr>
            <w:tcW w:w="2393" w:type="dxa"/>
            <w:vAlign w:val="bottom"/>
          </w:tcPr>
          <w:p w14:paraId="503BABF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_massive</w:t>
            </w:r>
          </w:p>
        </w:tc>
        <w:tc>
          <w:tcPr>
            <w:tcW w:w="8094" w:type="dxa"/>
            <w:vAlign w:val="bottom"/>
          </w:tcPr>
          <w:p w14:paraId="1C41166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ponges: Massive forms: Simple (10000904) (SMSI)</w:t>
            </w:r>
          </w:p>
        </w:tc>
        <w:tc>
          <w:tcPr>
            <w:tcW w:w="1372" w:type="dxa"/>
            <w:vAlign w:val="bottom"/>
          </w:tcPr>
          <w:p w14:paraId="0805F2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0C55FDDB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EF2506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1037E3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0E0D2AE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 (82001000) (SU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A3347C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254E2143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9F87C7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2CCCE7F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BEC6BD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Consolidated (hard) (82001001) (SC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47F1E0E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689C6EC5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415EE04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FCEF4E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197594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Consolidated (hard): Boulders (82001003) (SCBOU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5649CF2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51D2C54F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4525B7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68C1DF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7866E4A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Consolidated (hard): Cobbles (82001004) (SCCOB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1E5F873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359B3E2E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DE8455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2B9B63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98FFCA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Consolidated (hard): Rock (82001002) (SCRO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3DC4DA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06A8014F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FAD4DF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695D69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4D5696CE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Unconsolidated (soft) (82001005) (SUN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0DE433E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5BB09351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646E5C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18E8DD7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8856C5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Unconsolidated (soft) (82001005), coarse-sand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19AD37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060F44E9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0105EB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2F0E9FF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F1ADE5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Unconsolidated (soft) (82001005), Sand-mud (SUSA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24D121E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5A0A8EB3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12D360E2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5238877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DB166A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e: Unconsolidated (soft): Pebble / gravel (82001006) (SUPG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9BCC62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substrata</w:t>
            </w:r>
          </w:p>
        </w:tc>
      </w:tr>
      <w:tr w:rsidR="00082356" w:rsidRPr="00082356" w14:paraId="75C92F77" w14:textId="77777777" w:rsidTr="00082356">
        <w:tc>
          <w:tcPr>
            <w:tcW w:w="2361" w:type="dxa"/>
            <w:vAlign w:val="bottom"/>
          </w:tcPr>
          <w:p w14:paraId="62113C45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</w:t>
            </w:r>
          </w:p>
        </w:tc>
        <w:tc>
          <w:tcPr>
            <w:tcW w:w="2393" w:type="dxa"/>
            <w:vAlign w:val="bottom"/>
          </w:tcPr>
          <w:p w14:paraId="4A421BB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s</w:t>
            </w:r>
          </w:p>
        </w:tc>
        <w:tc>
          <w:tcPr>
            <w:tcW w:w="8094" w:type="dxa"/>
            <w:vAlign w:val="bottom"/>
          </w:tcPr>
          <w:p w14:paraId="652D8CC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s: Echiura / Sipuncula: Echiura (17020000) (WESE)</w:t>
            </w:r>
          </w:p>
        </w:tc>
        <w:tc>
          <w:tcPr>
            <w:tcW w:w="1372" w:type="dxa"/>
            <w:vAlign w:val="bottom"/>
          </w:tcPr>
          <w:p w14:paraId="1F7F681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775421A4" w14:textId="77777777" w:rsidTr="00082356">
        <w:tc>
          <w:tcPr>
            <w:tcW w:w="2361" w:type="dxa"/>
            <w:vAlign w:val="bottom"/>
          </w:tcPr>
          <w:p w14:paraId="422EE4C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</w:t>
            </w:r>
          </w:p>
        </w:tc>
        <w:tc>
          <w:tcPr>
            <w:tcW w:w="2393" w:type="dxa"/>
            <w:vAlign w:val="bottom"/>
          </w:tcPr>
          <w:p w14:paraId="1C0AE27C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s</w:t>
            </w:r>
          </w:p>
        </w:tc>
        <w:tc>
          <w:tcPr>
            <w:tcW w:w="8094" w:type="dxa"/>
            <w:vAlign w:val="bottom"/>
          </w:tcPr>
          <w:p w14:paraId="689F7A1F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Worms: Penisworms (15400000) (WPE)</w:t>
            </w:r>
          </w:p>
        </w:tc>
        <w:tc>
          <w:tcPr>
            <w:tcW w:w="1372" w:type="dxa"/>
            <w:vAlign w:val="bottom"/>
          </w:tcPr>
          <w:p w14:paraId="491CF79D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2549FD24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719B881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1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76C0A96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1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582FC688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1: Encrusting biota (ENBU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BE041D3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encrusting</w:t>
            </w:r>
          </w:p>
        </w:tc>
      </w:tr>
      <w:tr w:rsidR="00082356" w:rsidRPr="00082356" w14:paraId="7A8B720E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22811E7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2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4E7B0456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2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6062452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2: Massive biota (MBU)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350421A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massive</w:t>
            </w:r>
          </w:p>
        </w:tc>
      </w:tr>
      <w:tr w:rsidR="00082356" w:rsidRPr="00082356" w14:paraId="0B0CB686" w14:textId="77777777" w:rsidTr="00082356">
        <w:tc>
          <w:tcPr>
            <w:tcW w:w="2361" w:type="dxa"/>
            <w:shd w:val="clear" w:color="auto" w:fill="D9D9D9" w:themeFill="background1" w:themeFillShade="D9"/>
            <w:vAlign w:val="bottom"/>
          </w:tcPr>
          <w:p w14:paraId="52A38F5A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3</w:t>
            </w:r>
          </w:p>
        </w:tc>
        <w:tc>
          <w:tcPr>
            <w:tcW w:w="2393" w:type="dxa"/>
            <w:shd w:val="clear" w:color="auto" w:fill="D9D9D9" w:themeFill="background1" w:themeFillShade="D9"/>
            <w:vAlign w:val="bottom"/>
          </w:tcPr>
          <w:p w14:paraId="67BF4AB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3</w:t>
            </w:r>
          </w:p>
        </w:tc>
        <w:tc>
          <w:tcPr>
            <w:tcW w:w="8094" w:type="dxa"/>
            <w:shd w:val="clear" w:color="auto" w:fill="D9D9D9" w:themeFill="background1" w:themeFillShade="D9"/>
            <w:vAlign w:val="bottom"/>
          </w:tcPr>
          <w:p w14:paraId="30A2DC6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3: U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bottom"/>
          </w:tcPr>
          <w:p w14:paraId="72ED0CB0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082356" w:rsidRPr="00082356" w14:paraId="444570A6" w14:textId="77777777" w:rsidTr="00082356">
        <w:tblPrEx>
          <w:tblBorders>
            <w:top w:val="nil"/>
          </w:tblBorders>
        </w:tblPrEx>
        <w:tc>
          <w:tcPr>
            <w:tcW w:w="2361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01C2EC74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4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2DF5D357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4</w:t>
            </w:r>
          </w:p>
        </w:tc>
        <w:tc>
          <w:tcPr>
            <w:tcW w:w="8094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AB98919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unknown4: Branching biota (BBU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ACD626B" w14:textId="77777777" w:rsidR="00082356" w:rsidRPr="00082356" w:rsidRDefault="00082356">
            <w:pPr>
              <w:autoSpaceDE w:val="0"/>
              <w:autoSpaceDN w:val="0"/>
              <w:adjustRightInd w:val="0"/>
              <w:spacing w:line="380" w:lineRule="atLeast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082356">
              <w:rPr>
                <w:rFonts w:cs="Times New Roman"/>
                <w:color w:val="000000"/>
                <w:sz w:val="20"/>
                <w:szCs w:val="20"/>
                <w:lang w:val="en-AU"/>
              </w:rPr>
              <w:t>branching</w:t>
            </w:r>
          </w:p>
        </w:tc>
      </w:tr>
    </w:tbl>
    <w:p w14:paraId="3BF171CF" w14:textId="77777777" w:rsidR="00082356" w:rsidRDefault="00082356"/>
    <w:p w14:paraId="785E7BC1" w14:textId="77777777" w:rsidR="00082356" w:rsidRDefault="00082356">
      <w:pPr>
        <w:rPr>
          <w:i/>
        </w:rPr>
      </w:pPr>
      <w:r>
        <w:rPr>
          <w:i/>
        </w:rPr>
        <w:br w:type="page"/>
      </w:r>
    </w:p>
    <w:p w14:paraId="6F8AF946" w14:textId="2432E7A0" w:rsidR="00AA5B13" w:rsidRDefault="00176CEC" w:rsidP="00AA5B13">
      <w:r>
        <w:rPr>
          <w:b/>
        </w:rPr>
        <w:lastRenderedPageBreak/>
        <w:t>Table B</w:t>
      </w:r>
      <w:r w:rsidR="00AA5B13" w:rsidRPr="00E6002E">
        <w:rPr>
          <w:b/>
        </w:rPr>
        <w:t>.</w:t>
      </w:r>
      <w:r w:rsidR="00AA5B13">
        <w:t xml:space="preserve"> Contribution (%) of the 20 most abundant taxonomic groups to the dissimilarity between </w:t>
      </w:r>
      <w:r w:rsidR="00835173">
        <w:t>no-take</w:t>
      </w:r>
      <w:r w:rsidR="00AA5B13">
        <w:t xml:space="preserve"> and general use zones in each </w:t>
      </w:r>
      <w:r w:rsidR="00CA5155">
        <w:t>MPA</w:t>
      </w:r>
      <w:r w:rsidR="00AA5B13">
        <w:t xml:space="preserve"> (SIMPER; Bray-Curtis on square-root transformed covers). Univariate analyses were done on groups with either (a) mean prevalence &gt;10% or (b) mean cov</w:t>
      </w:r>
      <w:r w:rsidR="00CA5155">
        <w:t>er &gt;5% in at least one Zone/MPA</w:t>
      </w:r>
      <w:r w:rsidR="00AA5B13">
        <w:t xml:space="preserve"> combination.</w:t>
      </w:r>
    </w:p>
    <w:p w14:paraId="4189F362" w14:textId="77777777" w:rsidR="00AA5B13" w:rsidRDefault="00AA5B13" w:rsidP="00AA5B1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20"/>
        <w:gridCol w:w="2320"/>
        <w:gridCol w:w="2320"/>
      </w:tblGrid>
      <w:tr w:rsidR="00AA5B13" w:rsidRPr="0029349D" w14:paraId="3EFC016A" w14:textId="77777777" w:rsidTr="003C3C59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AC14E" w14:textId="77777777" w:rsidR="00AA5B13" w:rsidRPr="0029349D" w:rsidRDefault="00AA5B13" w:rsidP="003C3C59">
            <w:pPr>
              <w:ind w:right="-1015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6AAD9" w14:textId="77777777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IMP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514B0" w14:textId="461C1DF2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S</w:t>
            </w:r>
            <w:r w:rsidR="00CA5155"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LMP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74CD9" w14:textId="34BA2395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</w:t>
            </w:r>
            <w:r w:rsidR="00CA5155"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P</w:t>
            </w:r>
          </w:p>
        </w:tc>
      </w:tr>
      <w:tr w:rsidR="00AA5B13" w:rsidRPr="0029349D" w14:paraId="399A9B90" w14:textId="77777777" w:rsidTr="003C3C59">
        <w:tc>
          <w:tcPr>
            <w:tcW w:w="2320" w:type="dxa"/>
            <w:tcBorders>
              <w:top w:val="single" w:sz="4" w:space="0" w:color="auto"/>
            </w:tcBorders>
            <w:vAlign w:val="bottom"/>
          </w:tcPr>
          <w:p w14:paraId="64CF1E84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rborescent bryozoan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bottom"/>
          </w:tcPr>
          <w:p w14:paraId="78D29414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bottom"/>
          </w:tcPr>
          <w:p w14:paraId="4187B335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bottom"/>
          </w:tcPr>
          <w:p w14:paraId="0DF2E07C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A5B13" w:rsidRPr="0029349D" w14:paraId="69452A3E" w14:textId="77777777" w:rsidTr="003C3C59">
        <w:tc>
          <w:tcPr>
            <w:tcW w:w="2320" w:type="dxa"/>
            <w:vAlign w:val="bottom"/>
          </w:tcPr>
          <w:p w14:paraId="7B4EA4B9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Ascidians</w:t>
            </w:r>
          </w:p>
        </w:tc>
        <w:tc>
          <w:tcPr>
            <w:tcW w:w="2320" w:type="dxa"/>
            <w:vAlign w:val="bottom"/>
          </w:tcPr>
          <w:p w14:paraId="13123D0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20" w:type="dxa"/>
            <w:vAlign w:val="bottom"/>
          </w:tcPr>
          <w:p w14:paraId="3DBB0324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4A744342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26E675BD" w14:textId="77777777" w:rsidTr="003C3C59">
        <w:tc>
          <w:tcPr>
            <w:tcW w:w="2320" w:type="dxa"/>
            <w:vAlign w:val="bottom"/>
          </w:tcPr>
          <w:p w14:paraId="1D72829D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Branching algae</w:t>
            </w:r>
          </w:p>
        </w:tc>
        <w:tc>
          <w:tcPr>
            <w:tcW w:w="2320" w:type="dxa"/>
            <w:vAlign w:val="bottom"/>
          </w:tcPr>
          <w:p w14:paraId="4D097EB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20" w:type="dxa"/>
            <w:vAlign w:val="bottom"/>
          </w:tcPr>
          <w:p w14:paraId="004E85AD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5F6AFFDC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005F01F3" w14:textId="77777777" w:rsidTr="003C3C59">
        <w:tc>
          <w:tcPr>
            <w:tcW w:w="2320" w:type="dxa"/>
            <w:vAlign w:val="bottom"/>
          </w:tcPr>
          <w:p w14:paraId="723F9B37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lonial anemone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0D3278BB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644E593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20" w:type="dxa"/>
            <w:vAlign w:val="bottom"/>
          </w:tcPr>
          <w:p w14:paraId="2CC0ED5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782FACC4" w14:textId="77777777" w:rsidTr="003C3C59">
        <w:tc>
          <w:tcPr>
            <w:tcW w:w="2320" w:type="dxa"/>
            <w:vAlign w:val="bottom"/>
          </w:tcPr>
          <w:p w14:paraId="57DA6FBD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ryptic massive sponge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71FD82CB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0" w:type="dxa"/>
            <w:vAlign w:val="bottom"/>
          </w:tcPr>
          <w:p w14:paraId="258FABDF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20" w:type="dxa"/>
            <w:vAlign w:val="bottom"/>
          </w:tcPr>
          <w:p w14:paraId="13C142E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AA5B13" w:rsidRPr="0029349D" w14:paraId="4ABAF4C7" w14:textId="77777777" w:rsidTr="003C3C59">
        <w:tc>
          <w:tcPr>
            <w:tcW w:w="2320" w:type="dxa"/>
            <w:vAlign w:val="bottom"/>
          </w:tcPr>
          <w:p w14:paraId="5803E525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Encrusting algae</w:t>
            </w:r>
          </w:p>
        </w:tc>
        <w:tc>
          <w:tcPr>
            <w:tcW w:w="2320" w:type="dxa"/>
            <w:vAlign w:val="bottom"/>
          </w:tcPr>
          <w:p w14:paraId="287AA5B8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04343F3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6368E8E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A5B13" w:rsidRPr="0029349D" w14:paraId="65722E2B" w14:textId="77777777" w:rsidTr="003C3C59">
        <w:tc>
          <w:tcPr>
            <w:tcW w:w="2320" w:type="dxa"/>
            <w:vAlign w:val="bottom"/>
          </w:tcPr>
          <w:p w14:paraId="014D457F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ncrusting brown algae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0C6FCC64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3800D519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20" w:type="dxa"/>
            <w:vAlign w:val="bottom"/>
          </w:tcPr>
          <w:p w14:paraId="12FBEAFA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1A3B5007" w14:textId="77777777" w:rsidTr="003C3C59">
        <w:tc>
          <w:tcPr>
            <w:tcW w:w="2320" w:type="dxa"/>
            <w:vAlign w:val="bottom"/>
          </w:tcPr>
          <w:p w14:paraId="68620E0C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ncrusting calcareous algae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14C1C7D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320" w:type="dxa"/>
            <w:vAlign w:val="bottom"/>
          </w:tcPr>
          <w:p w14:paraId="691B4E27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320" w:type="dxa"/>
            <w:vAlign w:val="bottom"/>
          </w:tcPr>
          <w:p w14:paraId="579214F8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AA5B13" w:rsidRPr="0029349D" w14:paraId="3BEDB50E" w14:textId="77777777" w:rsidTr="003C3C59">
        <w:tc>
          <w:tcPr>
            <w:tcW w:w="2320" w:type="dxa"/>
            <w:vAlign w:val="bottom"/>
          </w:tcPr>
          <w:p w14:paraId="7079DF87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ncrusting unknown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0E8126B9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20" w:type="dxa"/>
            <w:vAlign w:val="bottom"/>
          </w:tcPr>
          <w:p w14:paraId="0BB7313F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20" w:type="dxa"/>
            <w:vAlign w:val="bottom"/>
          </w:tcPr>
          <w:p w14:paraId="0DE8ED8B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47DCE286" w14:textId="77777777" w:rsidTr="003C3C59">
        <w:tc>
          <w:tcPr>
            <w:tcW w:w="2320" w:type="dxa"/>
            <w:vAlign w:val="bottom"/>
          </w:tcPr>
          <w:p w14:paraId="29479F79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rect branching sponge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3BBDA01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20" w:type="dxa"/>
            <w:vAlign w:val="bottom"/>
          </w:tcPr>
          <w:p w14:paraId="74B2DECD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20" w:type="dxa"/>
            <w:vAlign w:val="bottom"/>
          </w:tcPr>
          <w:p w14:paraId="0D1A5FE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AA5B13" w:rsidRPr="0029349D" w14:paraId="542F6647" w14:textId="77777777" w:rsidTr="003C3C59">
        <w:tc>
          <w:tcPr>
            <w:tcW w:w="2320" w:type="dxa"/>
            <w:vAlign w:val="bottom"/>
          </w:tcPr>
          <w:p w14:paraId="7FEB19D3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rect fine branching algae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794AAA1C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0" w:type="dxa"/>
            <w:vAlign w:val="bottom"/>
          </w:tcPr>
          <w:p w14:paraId="406CFB1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320" w:type="dxa"/>
            <w:vAlign w:val="bottom"/>
          </w:tcPr>
          <w:p w14:paraId="2FEA8CFC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AA5B13" w:rsidRPr="0029349D" w14:paraId="30E16484" w14:textId="77777777" w:rsidTr="003C3C59">
        <w:tc>
          <w:tcPr>
            <w:tcW w:w="2320" w:type="dxa"/>
            <w:vAlign w:val="bottom"/>
          </w:tcPr>
          <w:p w14:paraId="39739D9E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rect laminar sponge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2372787D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20" w:type="dxa"/>
            <w:vAlign w:val="bottom"/>
          </w:tcPr>
          <w:p w14:paraId="79850ED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0" w:type="dxa"/>
            <w:vAlign w:val="bottom"/>
          </w:tcPr>
          <w:p w14:paraId="0096B66F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315CB0F2" w14:textId="77777777" w:rsidTr="003C3C59">
        <w:tc>
          <w:tcPr>
            <w:tcW w:w="2320" w:type="dxa"/>
            <w:vAlign w:val="bottom"/>
          </w:tcPr>
          <w:p w14:paraId="51D9EB87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ilamentous macroalgae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302D7BA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20" w:type="dxa"/>
            <w:vAlign w:val="bottom"/>
          </w:tcPr>
          <w:p w14:paraId="5BECF96D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320" w:type="dxa"/>
            <w:vAlign w:val="bottom"/>
          </w:tcPr>
          <w:p w14:paraId="2D29A2F1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AA5B13" w:rsidRPr="0029349D" w14:paraId="7B101418" w14:textId="77777777" w:rsidTr="003C3C59">
        <w:tc>
          <w:tcPr>
            <w:tcW w:w="2320" w:type="dxa"/>
            <w:vAlign w:val="bottom"/>
          </w:tcPr>
          <w:p w14:paraId="4BFD12FF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Kelp </w:t>
            </w:r>
            <w:r w:rsidRPr="0029349D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</w:rPr>
              <w:t>Ecklonia radiata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46CEADBB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01EBCAC2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0" w:type="dxa"/>
            <w:vAlign w:val="bottom"/>
          </w:tcPr>
          <w:p w14:paraId="4DCE3690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AA5B13" w:rsidRPr="0029349D" w14:paraId="2E2C23AE" w14:textId="77777777" w:rsidTr="003C3C59">
        <w:tc>
          <w:tcPr>
            <w:tcW w:w="2320" w:type="dxa"/>
            <w:vAlign w:val="bottom"/>
          </w:tcPr>
          <w:p w14:paraId="32DFCF23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acroalgae unknown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4F1A3347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20" w:type="dxa"/>
            <w:vAlign w:val="bottom"/>
          </w:tcPr>
          <w:p w14:paraId="3B2E0229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320" w:type="dxa"/>
            <w:vAlign w:val="bottom"/>
          </w:tcPr>
          <w:p w14:paraId="6F15B0CA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AA5B13" w:rsidRPr="0029349D" w14:paraId="5AAC1603" w14:textId="77777777" w:rsidTr="003C3C59">
        <w:tc>
          <w:tcPr>
            <w:tcW w:w="2320" w:type="dxa"/>
            <w:vAlign w:val="bottom"/>
          </w:tcPr>
          <w:p w14:paraId="6E618C12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ctocoral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320" w:type="dxa"/>
            <w:vAlign w:val="bottom"/>
          </w:tcPr>
          <w:p w14:paraId="2F4781C8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20" w:type="dxa"/>
            <w:vAlign w:val="bottom"/>
          </w:tcPr>
          <w:p w14:paraId="654A9737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799816B5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5282C01B" w14:textId="77777777" w:rsidTr="003C3C59">
        <w:tc>
          <w:tcPr>
            <w:tcW w:w="2320" w:type="dxa"/>
            <w:vAlign w:val="bottom"/>
          </w:tcPr>
          <w:p w14:paraId="16D55F76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imple massive sponge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12BBFAB3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320" w:type="dxa"/>
            <w:vAlign w:val="bottom"/>
          </w:tcPr>
          <w:p w14:paraId="508D6DC8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20" w:type="dxa"/>
            <w:vAlign w:val="bottom"/>
          </w:tcPr>
          <w:p w14:paraId="5CB979C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AA5B13" w:rsidRPr="0029349D" w14:paraId="31027F31" w14:textId="77777777" w:rsidTr="003C3C59">
        <w:tc>
          <w:tcPr>
            <w:tcW w:w="2320" w:type="dxa"/>
            <w:vAlign w:val="bottom"/>
          </w:tcPr>
          <w:p w14:paraId="7D10B7B4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onge crusts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vAlign w:val="bottom"/>
          </w:tcPr>
          <w:p w14:paraId="056463D0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320" w:type="dxa"/>
            <w:vAlign w:val="bottom"/>
          </w:tcPr>
          <w:p w14:paraId="7755D9E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20" w:type="dxa"/>
            <w:vAlign w:val="bottom"/>
          </w:tcPr>
          <w:p w14:paraId="33968895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AA5B13" w:rsidRPr="0029349D" w14:paraId="10038F0C" w14:textId="77777777" w:rsidTr="003C3C59">
        <w:tc>
          <w:tcPr>
            <w:tcW w:w="2320" w:type="dxa"/>
            <w:vAlign w:val="bottom"/>
          </w:tcPr>
          <w:p w14:paraId="47D64415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Stony corals</w:t>
            </w:r>
          </w:p>
        </w:tc>
        <w:tc>
          <w:tcPr>
            <w:tcW w:w="2320" w:type="dxa"/>
            <w:vAlign w:val="bottom"/>
          </w:tcPr>
          <w:p w14:paraId="01FEA5D6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20" w:type="dxa"/>
            <w:vAlign w:val="bottom"/>
          </w:tcPr>
          <w:p w14:paraId="212CABC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320" w:type="dxa"/>
            <w:vAlign w:val="bottom"/>
          </w:tcPr>
          <w:p w14:paraId="49C7C5F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A5B13" w:rsidRPr="0029349D" w14:paraId="723F09B9" w14:textId="77777777" w:rsidTr="003C3C59">
        <w:tc>
          <w:tcPr>
            <w:tcW w:w="2320" w:type="dxa"/>
            <w:tcBorders>
              <w:bottom w:val="single" w:sz="4" w:space="0" w:color="auto"/>
            </w:tcBorders>
            <w:vAlign w:val="bottom"/>
          </w:tcPr>
          <w:p w14:paraId="739376CE" w14:textId="77777777" w:rsidR="00AA5B13" w:rsidRPr="0029349D" w:rsidRDefault="00AA5B13" w:rsidP="003C3C59">
            <w:pPr>
              <w:ind w:right="-1015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Turfing algae</w:t>
            </w:r>
            <w:r w:rsidRPr="0029349D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(a,b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bottom"/>
          </w:tcPr>
          <w:p w14:paraId="7B41A68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bottom"/>
          </w:tcPr>
          <w:p w14:paraId="209FA12E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bottom"/>
          </w:tcPr>
          <w:p w14:paraId="26F72479" w14:textId="77777777" w:rsidR="00AA5B13" w:rsidRPr="0029349D" w:rsidRDefault="00AA5B13" w:rsidP="003C3C5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9349D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AA5B13" w:rsidRPr="0029349D" w14:paraId="0339D369" w14:textId="77777777" w:rsidTr="003C3C59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50141" w14:textId="77777777" w:rsidR="00AA5B13" w:rsidRPr="0029349D" w:rsidRDefault="00AA5B13" w:rsidP="003C3C59">
            <w:pPr>
              <w:ind w:right="-1015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E0EF9" w14:textId="77777777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16A1B" w14:textId="77777777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06D32" w14:textId="77777777" w:rsidR="00AA5B13" w:rsidRPr="0029349D" w:rsidRDefault="00AA5B13" w:rsidP="003C3C59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9349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8.0</w:t>
            </w:r>
          </w:p>
        </w:tc>
      </w:tr>
    </w:tbl>
    <w:p w14:paraId="5C70181E" w14:textId="77777777" w:rsidR="00AA5B13" w:rsidRDefault="00AA5B13" w:rsidP="00AA5B13"/>
    <w:p w14:paraId="535A20D9" w14:textId="77777777" w:rsidR="00AA5B13" w:rsidRDefault="00AA5B13" w:rsidP="00AA5B13">
      <w:r>
        <w:br w:type="page"/>
      </w:r>
    </w:p>
    <w:p w14:paraId="5C8618B1" w14:textId="66D7A2D2" w:rsidR="006816D7" w:rsidRDefault="00176CEC" w:rsidP="006816D7">
      <w:r>
        <w:rPr>
          <w:b/>
        </w:rPr>
        <w:lastRenderedPageBreak/>
        <w:t>Table C</w:t>
      </w:r>
      <w:r w:rsidR="006816D7" w:rsidRPr="00E6002E">
        <w:rPr>
          <w:b/>
        </w:rPr>
        <w:t>.</w:t>
      </w:r>
      <w:r w:rsidR="006816D7">
        <w:t xml:space="preserve"> </w:t>
      </w:r>
      <w:r w:rsidR="00835173">
        <w:t>L</w:t>
      </w:r>
      <w:r w:rsidR="006816D7">
        <w:t xml:space="preserve">ikelihood-ratio tests for fixed terms in the </w:t>
      </w:r>
      <w:r w:rsidR="00835173">
        <w:t>binomial (Bernoulli) GLMM</w:t>
      </w:r>
      <w:r w:rsidR="006816D7">
        <w:t xml:space="preserve"> for </w:t>
      </w:r>
      <w:r w:rsidR="00835173">
        <w:t>prevalence</w:t>
      </w:r>
      <w:r w:rsidR="006816D7">
        <w:t xml:space="preserve"> of the </w:t>
      </w:r>
      <w:r w:rsidR="00835173">
        <w:t xml:space="preserve">dominant groups </w:t>
      </w:r>
      <w:r w:rsidR="006816D7">
        <w:t>as a funct</w:t>
      </w:r>
      <w:r w:rsidR="00835173">
        <w:t>ion of the fixed factors Zone (NT</w:t>
      </w:r>
      <w:r w:rsidR="002045BD">
        <w:t>Z</w:t>
      </w:r>
      <w:r w:rsidR="006816D7">
        <w:t xml:space="preserve"> vs GU</w:t>
      </w:r>
      <w:r w:rsidR="002045BD">
        <w:t>Z</w:t>
      </w:r>
      <w:r w:rsidR="006816D7">
        <w:t xml:space="preserve">), </w:t>
      </w:r>
      <w:r w:rsidR="002045BD">
        <w:t>MPA</w:t>
      </w:r>
      <w:r w:rsidR="006816D7">
        <w:t xml:space="preserve"> (SI</w:t>
      </w:r>
      <w:r w:rsidR="002045BD">
        <w:t>MP</w:t>
      </w:r>
      <w:r w:rsidR="006816D7">
        <w:t xml:space="preserve"> vs PS</w:t>
      </w:r>
      <w:r w:rsidR="002045BD">
        <w:t>GLMP vs BMP</w:t>
      </w:r>
      <w:r w:rsidR="006816D7">
        <w:t>) and their interaction, with Plots nested in Sites as random effects.</w:t>
      </w:r>
    </w:p>
    <w:p w14:paraId="1F6E2D32" w14:textId="77777777" w:rsidR="006816D7" w:rsidRDefault="006816D7" w:rsidP="006816D7"/>
    <w:tbl>
      <w:tblPr>
        <w:tblStyle w:val="TableGrid"/>
        <w:tblW w:w="14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578"/>
        <w:gridCol w:w="1081"/>
        <w:gridCol w:w="1029"/>
        <w:gridCol w:w="1274"/>
        <w:gridCol w:w="911"/>
        <w:gridCol w:w="1278"/>
        <w:gridCol w:w="1987"/>
        <w:gridCol w:w="1205"/>
        <w:gridCol w:w="4146"/>
      </w:tblGrid>
      <w:tr w:rsidR="0029349D" w:rsidRPr="0029349D" w14:paraId="21A013C1" w14:textId="77777777" w:rsidTr="0029349D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0C8AA68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0D3E506B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2A9FDD48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Arborescent bryozoan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51F8E6C7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Colonial anemones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54BA2F0B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Octocorals</w:t>
            </w:r>
            <w:r w:rsidRPr="0029349D">
              <w:rPr>
                <w:b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5351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nil"/>
            </w:tcBorders>
          </w:tcPr>
          <w:p w14:paraId="05AB8F2B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ncrusting unknown</w:t>
            </w:r>
          </w:p>
        </w:tc>
      </w:tr>
      <w:tr w:rsidR="0029349D" w:rsidRPr="005D793F" w14:paraId="6915AD8F" w14:textId="77777777" w:rsidTr="0029349D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229042" w14:textId="77777777" w:rsidR="006816D7" w:rsidRPr="005D793F" w:rsidRDefault="006816D7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A04EFD8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81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A72105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4E93EB4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317779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165329BB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0F74B0EB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0AB3F3E0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349F9D4F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62BDBB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6816D7" w:rsidRPr="005D793F" w14:paraId="0AD6809F" w14:textId="77777777" w:rsidTr="0029349D">
        <w:tc>
          <w:tcPr>
            <w:tcW w:w="1203" w:type="dxa"/>
          </w:tcPr>
          <w:p w14:paraId="7FB04619" w14:textId="77777777" w:rsidR="006816D7" w:rsidRPr="005D793F" w:rsidRDefault="006816D7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287E36A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0D036B07" w14:textId="684AF819" w:rsidR="006816D7" w:rsidRPr="005D793F" w:rsidRDefault="00DB0F20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572DB486" w14:textId="1F1CBD96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B0F20">
              <w:rPr>
                <w:sz w:val="20"/>
                <w:szCs w:val="20"/>
              </w:rPr>
              <w:t>18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0F734F60" w14:textId="2CA1E98D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55B8CF6B" w14:textId="5A8999B1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916C73">
              <w:rPr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2DFA28E5" w14:textId="6BDA027A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916C73">
              <w:rPr>
                <w:sz w:val="20"/>
                <w:szCs w:val="20"/>
              </w:rPr>
              <w:t>29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70FF97AE" w14:textId="77777777" w:rsidR="006816D7" w:rsidRPr="00F837D9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F837D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186ADAC9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4146" w:type="dxa"/>
            <w:tcBorders>
              <w:right w:val="nil"/>
            </w:tcBorders>
          </w:tcPr>
          <w:p w14:paraId="56580C2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F837D9">
              <w:rPr>
                <w:b/>
                <w:sz w:val="20"/>
                <w:szCs w:val="20"/>
              </w:rPr>
              <w:t>&lt;0.01</w:t>
            </w:r>
          </w:p>
        </w:tc>
      </w:tr>
      <w:tr w:rsidR="006816D7" w:rsidRPr="005D793F" w14:paraId="19EBB9F5" w14:textId="77777777" w:rsidTr="0029349D">
        <w:tc>
          <w:tcPr>
            <w:tcW w:w="1203" w:type="dxa"/>
          </w:tcPr>
          <w:p w14:paraId="6211086F" w14:textId="74095568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427D7EC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6374E304" w14:textId="259DE0BB" w:rsidR="006816D7" w:rsidRPr="005D793F" w:rsidRDefault="00DB0F20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16360B0A" w14:textId="34C33AAE" w:rsidR="006816D7" w:rsidRPr="00835173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835173">
              <w:rPr>
                <w:b/>
                <w:sz w:val="20"/>
                <w:szCs w:val="20"/>
              </w:rPr>
              <w:t>0.0</w:t>
            </w:r>
            <w:r w:rsidR="00DB0F20" w:rsidRPr="00835173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32523867" w14:textId="113CACC6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816D7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174AA2FC" w14:textId="5FBCDCAD" w:rsidR="006816D7" w:rsidRPr="00F837D9" w:rsidRDefault="006816D7" w:rsidP="003C3C59">
            <w:pPr>
              <w:jc w:val="right"/>
              <w:rPr>
                <w:sz w:val="20"/>
                <w:szCs w:val="20"/>
              </w:rPr>
            </w:pPr>
            <w:r w:rsidRPr="00F837D9">
              <w:rPr>
                <w:sz w:val="20"/>
                <w:szCs w:val="20"/>
              </w:rPr>
              <w:t>0.</w:t>
            </w:r>
            <w:r w:rsidR="00916C73">
              <w:rPr>
                <w:sz w:val="20"/>
                <w:szCs w:val="20"/>
              </w:rPr>
              <w:t>20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255B4FA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3B0C672E" w14:textId="77777777" w:rsidR="006816D7" w:rsidRPr="00F837D9" w:rsidRDefault="006816D7" w:rsidP="003C3C59">
            <w:pPr>
              <w:jc w:val="right"/>
              <w:rPr>
                <w:sz w:val="20"/>
                <w:szCs w:val="20"/>
              </w:rPr>
            </w:pPr>
            <w:r w:rsidRPr="00F837D9">
              <w:rPr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65DF268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3</w:t>
            </w:r>
          </w:p>
        </w:tc>
        <w:tc>
          <w:tcPr>
            <w:tcW w:w="4146" w:type="dxa"/>
            <w:tcBorders>
              <w:right w:val="nil"/>
            </w:tcBorders>
          </w:tcPr>
          <w:p w14:paraId="3CD6DD11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F837D9">
              <w:rPr>
                <w:b/>
                <w:sz w:val="20"/>
                <w:szCs w:val="20"/>
              </w:rPr>
              <w:t>&lt;0.01</w:t>
            </w:r>
          </w:p>
        </w:tc>
      </w:tr>
      <w:tr w:rsidR="006816D7" w:rsidRPr="005D793F" w14:paraId="44896AA5" w14:textId="77777777" w:rsidTr="0029349D">
        <w:tc>
          <w:tcPr>
            <w:tcW w:w="1203" w:type="dxa"/>
          </w:tcPr>
          <w:p w14:paraId="0349AB3F" w14:textId="1C492F3B" w:rsidR="006816D7" w:rsidRPr="005D793F" w:rsidRDefault="006816D7" w:rsidP="002045BD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:</w:t>
            </w:r>
            <w:r w:rsidR="002045BD"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3C3B4F0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4A548449" w14:textId="6B6AD441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B0F2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2763B7D7" w14:textId="7C5DA1AB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B0F20">
              <w:rPr>
                <w:sz w:val="20"/>
                <w:szCs w:val="20"/>
              </w:rPr>
              <w:t>39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37908C59" w14:textId="2F10183B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16C7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3F64F29F" w14:textId="177E53B2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16C73">
              <w:rPr>
                <w:sz w:val="20"/>
                <w:szCs w:val="20"/>
              </w:rPr>
              <w:t>99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1EBC91C2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43308AB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38460351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4146" w:type="dxa"/>
            <w:tcBorders>
              <w:right w:val="nil"/>
            </w:tcBorders>
          </w:tcPr>
          <w:p w14:paraId="70FA11CA" w14:textId="77777777" w:rsidR="006816D7" w:rsidRPr="00E6475B" w:rsidRDefault="006816D7" w:rsidP="003C3C59">
            <w:pPr>
              <w:jc w:val="right"/>
              <w:rPr>
                <w:sz w:val="20"/>
                <w:szCs w:val="20"/>
              </w:rPr>
            </w:pPr>
            <w:r w:rsidRPr="00E6475B">
              <w:rPr>
                <w:sz w:val="20"/>
                <w:szCs w:val="20"/>
              </w:rPr>
              <w:t>0.82</w:t>
            </w:r>
          </w:p>
        </w:tc>
      </w:tr>
      <w:tr w:rsidR="0029349D" w:rsidRPr="0029349D" w14:paraId="0D1A6B90" w14:textId="77777777" w:rsidTr="0029349D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3937331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0AB70814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2ABDA29C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Macroalgae unknown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8140F1E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Turfing algae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494C093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ncrusting brown macroalgae</w:t>
            </w:r>
            <w:r w:rsidRPr="0029349D">
              <w:rPr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5351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nil"/>
            </w:tcBorders>
          </w:tcPr>
          <w:p w14:paraId="19AC969B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ncrusting calcareous macroalgae</w:t>
            </w:r>
          </w:p>
        </w:tc>
      </w:tr>
      <w:tr w:rsidR="0029349D" w:rsidRPr="005D793F" w14:paraId="24BBEE53" w14:textId="77777777" w:rsidTr="0029349D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9D3014" w14:textId="77777777" w:rsidR="006816D7" w:rsidRPr="005D793F" w:rsidRDefault="006816D7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2E4A5505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81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4AC6DEA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1601A6B1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864915E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25299E6A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48AF0520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D647470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11D3E866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874057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6816D7" w:rsidRPr="005D793F" w14:paraId="40F59C77" w14:textId="77777777" w:rsidTr="0029349D">
        <w:tc>
          <w:tcPr>
            <w:tcW w:w="1203" w:type="dxa"/>
          </w:tcPr>
          <w:p w14:paraId="58B299C7" w14:textId="77777777" w:rsidR="006816D7" w:rsidRPr="005D793F" w:rsidRDefault="006816D7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56C246E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7626DD10" w14:textId="645D9958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916C73">
              <w:rPr>
                <w:sz w:val="20"/>
                <w:szCs w:val="20"/>
              </w:rPr>
              <w:t>28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4BFBA426" w14:textId="75D0C252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916C73">
              <w:rPr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0FD53108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00C6B09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61722D0F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743770D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0DF1C07B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4146" w:type="dxa"/>
            <w:tcBorders>
              <w:right w:val="nil"/>
            </w:tcBorders>
          </w:tcPr>
          <w:p w14:paraId="0E71DB45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6816D7" w:rsidRPr="005D793F" w14:paraId="44DA759C" w14:textId="77777777" w:rsidTr="0029349D">
        <w:tc>
          <w:tcPr>
            <w:tcW w:w="1203" w:type="dxa"/>
          </w:tcPr>
          <w:p w14:paraId="29805620" w14:textId="1B7CE218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3B74DBBF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0D1F0B3A" w14:textId="64BBBF92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916C73">
              <w:rPr>
                <w:sz w:val="20"/>
                <w:szCs w:val="20"/>
              </w:rPr>
              <w:t>69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7AFE6591" w14:textId="11B12094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16C73">
              <w:rPr>
                <w:sz w:val="20"/>
                <w:szCs w:val="20"/>
              </w:rPr>
              <w:t>43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0C8B600B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4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59F03CEB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F837D9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705DE2A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5CCE08D9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67364C5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4146" w:type="dxa"/>
            <w:tcBorders>
              <w:right w:val="nil"/>
            </w:tcBorders>
          </w:tcPr>
          <w:p w14:paraId="291C7C54" w14:textId="77777777" w:rsidR="006816D7" w:rsidRPr="006D33AB" w:rsidRDefault="006816D7" w:rsidP="003C3C59">
            <w:pPr>
              <w:jc w:val="right"/>
              <w:rPr>
                <w:sz w:val="20"/>
                <w:szCs w:val="20"/>
              </w:rPr>
            </w:pPr>
            <w:r w:rsidRPr="006D33AB">
              <w:rPr>
                <w:sz w:val="20"/>
                <w:szCs w:val="20"/>
              </w:rPr>
              <w:t>0.14</w:t>
            </w:r>
          </w:p>
        </w:tc>
      </w:tr>
      <w:tr w:rsidR="006816D7" w:rsidRPr="005D793F" w14:paraId="2718E0F4" w14:textId="77777777" w:rsidTr="0029349D">
        <w:tc>
          <w:tcPr>
            <w:tcW w:w="1203" w:type="dxa"/>
          </w:tcPr>
          <w:p w14:paraId="0BDECC60" w14:textId="6F491E0F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: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7D532529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79C58F20" w14:textId="533B8DC1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2B10BAEF" w14:textId="2EBA0399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16C7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3BE0237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20BE42E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3E18B51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54E7F6CA" w14:textId="77777777" w:rsidR="006816D7" w:rsidRPr="008A060A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8A060A"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61F38F81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4146" w:type="dxa"/>
            <w:tcBorders>
              <w:right w:val="nil"/>
            </w:tcBorders>
          </w:tcPr>
          <w:p w14:paraId="57D525D2" w14:textId="77777777" w:rsidR="006816D7" w:rsidRPr="006D33AB" w:rsidRDefault="006816D7" w:rsidP="003C3C59">
            <w:pPr>
              <w:jc w:val="right"/>
              <w:rPr>
                <w:sz w:val="20"/>
                <w:szCs w:val="20"/>
              </w:rPr>
            </w:pPr>
            <w:r w:rsidRPr="006D33AB">
              <w:rPr>
                <w:sz w:val="20"/>
                <w:szCs w:val="20"/>
              </w:rPr>
              <w:t>0.78</w:t>
            </w:r>
          </w:p>
        </w:tc>
      </w:tr>
      <w:tr w:rsidR="0029349D" w:rsidRPr="0029349D" w14:paraId="23E408E6" w14:textId="77777777" w:rsidTr="0029349D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11C0FD5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0C984B67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9916CE8" w14:textId="72F79533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rect fine branching macroalgae</w:t>
            </w:r>
            <w:r w:rsidR="00916C73" w:rsidRPr="0029349D">
              <w:rPr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6B0BECDA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Filamentous macroalgae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38A489A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 xml:space="preserve">Kelp </w:t>
            </w:r>
            <w:r w:rsidRPr="0029349D">
              <w:rPr>
                <w:b/>
                <w:i/>
                <w:sz w:val="20"/>
                <w:szCs w:val="20"/>
              </w:rPr>
              <w:t>Ecklonia radiata</w:t>
            </w:r>
            <w:r w:rsidRPr="0029349D">
              <w:rPr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5351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nil"/>
            </w:tcBorders>
          </w:tcPr>
          <w:p w14:paraId="2B101AE2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Sponge crusts</w:t>
            </w:r>
          </w:p>
        </w:tc>
      </w:tr>
      <w:tr w:rsidR="0029349D" w:rsidRPr="005D793F" w14:paraId="57F9CE58" w14:textId="77777777" w:rsidTr="0029349D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362D40" w14:textId="77777777" w:rsidR="006816D7" w:rsidRPr="005D793F" w:rsidRDefault="006816D7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F72FE4F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81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9932BE2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1E0781CD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210B635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4CEE366D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9AAD42E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99AC7B8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21ECC3F9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26F10A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6816D7" w:rsidRPr="005D793F" w14:paraId="4BBDC5AE" w14:textId="77777777" w:rsidTr="0029349D">
        <w:tc>
          <w:tcPr>
            <w:tcW w:w="1203" w:type="dxa"/>
          </w:tcPr>
          <w:p w14:paraId="256DEB46" w14:textId="77777777" w:rsidR="006816D7" w:rsidRPr="005D793F" w:rsidRDefault="006816D7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04E7A61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45DB62AC" w14:textId="3128E04C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0C6541AB" w14:textId="22B00CBA" w:rsidR="006816D7" w:rsidRPr="00C5338C" w:rsidRDefault="00916C73" w:rsidP="003C3C5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="006816D7" w:rsidRPr="00C5338C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2395072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2740285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6357EB17" w14:textId="083183AD" w:rsidR="006816D7" w:rsidRPr="005D793F" w:rsidRDefault="005C147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3EE2C39F" w14:textId="6E9542EF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C1477">
              <w:rPr>
                <w:sz w:val="20"/>
                <w:szCs w:val="20"/>
              </w:rPr>
              <w:t>31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1C7784AE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4146" w:type="dxa"/>
            <w:tcBorders>
              <w:right w:val="nil"/>
            </w:tcBorders>
          </w:tcPr>
          <w:p w14:paraId="3029B97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6816D7" w:rsidRPr="005D793F" w14:paraId="10FCE0C8" w14:textId="77777777" w:rsidTr="0029349D">
        <w:tc>
          <w:tcPr>
            <w:tcW w:w="1203" w:type="dxa"/>
          </w:tcPr>
          <w:p w14:paraId="4A5572CF" w14:textId="6E1D0611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4B225DCB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0075127C" w14:textId="6F35C8C7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2652DB71" w14:textId="7D64612B" w:rsidR="006816D7" w:rsidRPr="00835173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53B940F6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04FE0A9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20E88C76" w14:textId="0EF09799" w:rsidR="006816D7" w:rsidRPr="005D793F" w:rsidRDefault="005C147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9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1461434B" w14:textId="77777777" w:rsidR="006816D7" w:rsidRPr="00C5338C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C5338C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725F3F1A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4146" w:type="dxa"/>
            <w:tcBorders>
              <w:right w:val="nil"/>
            </w:tcBorders>
          </w:tcPr>
          <w:p w14:paraId="4B04C4C0" w14:textId="77777777" w:rsidR="006816D7" w:rsidRPr="007F018F" w:rsidRDefault="006816D7" w:rsidP="003C3C59">
            <w:pPr>
              <w:jc w:val="right"/>
              <w:rPr>
                <w:sz w:val="20"/>
                <w:szCs w:val="20"/>
              </w:rPr>
            </w:pPr>
            <w:r w:rsidRPr="007F018F">
              <w:rPr>
                <w:sz w:val="20"/>
                <w:szCs w:val="20"/>
              </w:rPr>
              <w:t>0.12</w:t>
            </w:r>
          </w:p>
        </w:tc>
      </w:tr>
      <w:tr w:rsidR="006816D7" w:rsidRPr="005D793F" w14:paraId="06E6D52C" w14:textId="77777777" w:rsidTr="0029349D">
        <w:tc>
          <w:tcPr>
            <w:tcW w:w="1203" w:type="dxa"/>
          </w:tcPr>
          <w:p w14:paraId="504802C4" w14:textId="3540B0A3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: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759EF630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6E57793C" w14:textId="3EF48E7E" w:rsidR="006816D7" w:rsidRPr="005D793F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2CD2DEEB" w14:textId="470B3D4F" w:rsidR="006816D7" w:rsidRPr="00835173" w:rsidRDefault="00916C73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30BEBB68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20285D0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47866E26" w14:textId="153BC8C2" w:rsidR="006816D7" w:rsidRPr="005D793F" w:rsidRDefault="005C147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0B3C8B03" w14:textId="319171C6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C1477">
              <w:rPr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2CADB87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4146" w:type="dxa"/>
            <w:tcBorders>
              <w:right w:val="nil"/>
            </w:tcBorders>
          </w:tcPr>
          <w:p w14:paraId="1F89DCC3" w14:textId="77777777" w:rsidR="006816D7" w:rsidRPr="005D793F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 w:rsidR="0029349D" w:rsidRPr="0029349D" w14:paraId="22DB26DF" w14:textId="77777777" w:rsidTr="0029349D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CA45CBF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0886DDE3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38FB006B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rect branching sponges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104BD022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Erect laminar sponges</w:t>
            </w:r>
            <w:r w:rsidRPr="0029349D">
              <w:rPr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77C51DD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Cryptic massive sponges</w:t>
            </w:r>
          </w:p>
        </w:tc>
        <w:tc>
          <w:tcPr>
            <w:tcW w:w="5351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nil"/>
            </w:tcBorders>
          </w:tcPr>
          <w:p w14:paraId="075D56E4" w14:textId="77777777" w:rsidR="006816D7" w:rsidRPr="0029349D" w:rsidRDefault="006816D7" w:rsidP="003C3C59">
            <w:pPr>
              <w:jc w:val="center"/>
              <w:rPr>
                <w:b/>
                <w:sz w:val="20"/>
                <w:szCs w:val="20"/>
              </w:rPr>
            </w:pPr>
            <w:r w:rsidRPr="0029349D">
              <w:rPr>
                <w:b/>
                <w:sz w:val="20"/>
                <w:szCs w:val="20"/>
              </w:rPr>
              <w:t>Simple massive sponges</w:t>
            </w:r>
          </w:p>
        </w:tc>
      </w:tr>
      <w:tr w:rsidR="0029349D" w:rsidRPr="005D793F" w14:paraId="10046CF9" w14:textId="77777777" w:rsidTr="0029349D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6EFBC6" w14:textId="77777777" w:rsidR="006816D7" w:rsidRPr="005D793F" w:rsidRDefault="006816D7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8BDAEB3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1081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FE3E5B6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4F06B67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6554B05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412C01A4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047D01C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7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E07B2B6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385FE99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46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90972D" w14:textId="77777777" w:rsidR="006816D7" w:rsidRPr="005D793F" w:rsidRDefault="006816D7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6816D7" w:rsidRPr="005D793F" w14:paraId="62D16E79" w14:textId="77777777" w:rsidTr="0029349D">
        <w:tc>
          <w:tcPr>
            <w:tcW w:w="1203" w:type="dxa"/>
          </w:tcPr>
          <w:p w14:paraId="14D534D9" w14:textId="77777777" w:rsidR="006816D7" w:rsidRPr="005D793F" w:rsidRDefault="006816D7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525918A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3F12FAB5" w14:textId="5D808B4B" w:rsidR="006816D7" w:rsidRPr="005D793F" w:rsidRDefault="006816D7" w:rsidP="0064024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40247">
              <w:rPr>
                <w:sz w:val="20"/>
                <w:szCs w:val="20"/>
              </w:rPr>
              <w:t>43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5628D542" w14:textId="276CA1C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640247"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778A273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0A0EFB1E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7BC45FDF" w14:textId="0D87077E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068D4">
              <w:rPr>
                <w:sz w:val="20"/>
                <w:szCs w:val="20"/>
              </w:rPr>
              <w:t>25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379EF422" w14:textId="10372918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068D4">
              <w:rPr>
                <w:sz w:val="20"/>
                <w:szCs w:val="20"/>
              </w:rPr>
              <w:t>62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68089B95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4146" w:type="dxa"/>
            <w:tcBorders>
              <w:right w:val="nil"/>
            </w:tcBorders>
          </w:tcPr>
          <w:p w14:paraId="2D459E2A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6816D7" w:rsidRPr="005D793F" w14:paraId="572861C4" w14:textId="77777777" w:rsidTr="0029349D">
        <w:tc>
          <w:tcPr>
            <w:tcW w:w="1203" w:type="dxa"/>
          </w:tcPr>
          <w:p w14:paraId="17880129" w14:textId="6187A9A3" w:rsidR="006816D7" w:rsidRPr="005D793F" w:rsidRDefault="002045BD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57A13645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5EABCDA1" w14:textId="2F3039AA" w:rsidR="006816D7" w:rsidRPr="005D793F" w:rsidRDefault="0064024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7FFC8E26" w14:textId="6820EE38" w:rsidR="006816D7" w:rsidRPr="00835173" w:rsidRDefault="006816D7" w:rsidP="00640247">
            <w:pPr>
              <w:jc w:val="right"/>
              <w:rPr>
                <w:b/>
                <w:sz w:val="20"/>
                <w:szCs w:val="20"/>
              </w:rPr>
            </w:pPr>
            <w:r w:rsidRPr="00835173">
              <w:rPr>
                <w:b/>
                <w:sz w:val="20"/>
                <w:szCs w:val="20"/>
              </w:rPr>
              <w:t>0.</w:t>
            </w:r>
            <w:r w:rsidR="00640247" w:rsidRPr="00835173">
              <w:rPr>
                <w:b/>
                <w:sz w:val="20"/>
                <w:szCs w:val="20"/>
              </w:rPr>
              <w:t>03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16E640E4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1A5432B0" w14:textId="77777777" w:rsidR="006816D7" w:rsidRPr="00C93164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C93164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2B2944D5" w14:textId="525FD4C7" w:rsidR="006816D7" w:rsidRPr="005D793F" w:rsidRDefault="008068D4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69427060" w14:textId="4172A87D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068D4">
              <w:rPr>
                <w:sz w:val="20"/>
                <w:szCs w:val="20"/>
              </w:rPr>
              <w:t>74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34DDFA47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8</w:t>
            </w:r>
          </w:p>
        </w:tc>
        <w:tc>
          <w:tcPr>
            <w:tcW w:w="4146" w:type="dxa"/>
            <w:tcBorders>
              <w:right w:val="nil"/>
            </w:tcBorders>
          </w:tcPr>
          <w:p w14:paraId="42D742BF" w14:textId="77777777" w:rsidR="006816D7" w:rsidRPr="005D793F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 w:rsidR="006816D7" w:rsidRPr="005D793F" w14:paraId="0EBE28B8" w14:textId="77777777" w:rsidTr="0029349D">
        <w:tc>
          <w:tcPr>
            <w:tcW w:w="1203" w:type="dxa"/>
          </w:tcPr>
          <w:p w14:paraId="433B87E0" w14:textId="53A2D8CA" w:rsidR="006816D7" w:rsidRPr="005D793F" w:rsidRDefault="006816D7" w:rsidP="002045BD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:</w:t>
            </w:r>
            <w:r w:rsidR="002045BD"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right w:val="dashSmallGap" w:sz="4" w:space="0" w:color="BFBFBF" w:themeColor="background1" w:themeShade="BF"/>
            </w:tcBorders>
          </w:tcPr>
          <w:p w14:paraId="5DD876E3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left w:val="dashSmallGap" w:sz="4" w:space="0" w:color="BFBFBF" w:themeColor="background1" w:themeShade="BF"/>
            </w:tcBorders>
          </w:tcPr>
          <w:p w14:paraId="5455CC7D" w14:textId="66B6A736" w:rsidR="006816D7" w:rsidRPr="005D793F" w:rsidRDefault="0064024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29" w:type="dxa"/>
            <w:tcBorders>
              <w:right w:val="dashSmallGap" w:sz="4" w:space="0" w:color="BFBFBF" w:themeColor="background1" w:themeShade="BF"/>
            </w:tcBorders>
          </w:tcPr>
          <w:p w14:paraId="7A92B212" w14:textId="0839C0BA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40247">
              <w:rPr>
                <w:sz w:val="20"/>
                <w:szCs w:val="20"/>
              </w:rPr>
              <w:t>70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68C6547F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1BA48500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118F03F4" w14:textId="2AA34795" w:rsidR="006816D7" w:rsidRPr="005D793F" w:rsidRDefault="008068D4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1987" w:type="dxa"/>
            <w:tcBorders>
              <w:right w:val="dashSmallGap" w:sz="4" w:space="0" w:color="BFBFBF" w:themeColor="background1" w:themeShade="BF"/>
            </w:tcBorders>
          </w:tcPr>
          <w:p w14:paraId="36976EE6" w14:textId="54FDF8D1" w:rsidR="006816D7" w:rsidRPr="007D7EB5" w:rsidRDefault="006816D7" w:rsidP="003C3C59">
            <w:pPr>
              <w:jc w:val="right"/>
              <w:rPr>
                <w:b/>
                <w:sz w:val="20"/>
                <w:szCs w:val="20"/>
              </w:rPr>
            </w:pPr>
            <w:r w:rsidRPr="007D7EB5">
              <w:rPr>
                <w:b/>
                <w:sz w:val="20"/>
                <w:szCs w:val="20"/>
              </w:rPr>
              <w:t>0.0</w:t>
            </w:r>
            <w:r w:rsidR="008068D4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left w:val="dashSmallGap" w:sz="4" w:space="0" w:color="BFBFBF" w:themeColor="background1" w:themeShade="BF"/>
            </w:tcBorders>
          </w:tcPr>
          <w:p w14:paraId="6A863D6D" w14:textId="77777777" w:rsidR="006816D7" w:rsidRPr="005D793F" w:rsidRDefault="006816D7" w:rsidP="003C3C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4146" w:type="dxa"/>
            <w:tcBorders>
              <w:right w:val="nil"/>
            </w:tcBorders>
          </w:tcPr>
          <w:p w14:paraId="3AEF7090" w14:textId="77777777" w:rsidR="006816D7" w:rsidRPr="00EA07F0" w:rsidRDefault="006816D7" w:rsidP="003C3C59">
            <w:pPr>
              <w:jc w:val="right"/>
              <w:rPr>
                <w:sz w:val="20"/>
                <w:szCs w:val="20"/>
              </w:rPr>
            </w:pPr>
            <w:r w:rsidRPr="00EA07F0">
              <w:rPr>
                <w:sz w:val="20"/>
                <w:szCs w:val="20"/>
              </w:rPr>
              <w:t>0.07</w:t>
            </w:r>
          </w:p>
        </w:tc>
      </w:tr>
    </w:tbl>
    <w:p w14:paraId="1AD6D4C1" w14:textId="77777777" w:rsidR="006816D7" w:rsidRPr="00F837D9" w:rsidRDefault="006816D7" w:rsidP="006816D7">
      <w:r>
        <w:rPr>
          <w:vertAlign w:val="superscript"/>
        </w:rPr>
        <w:t>(a)</w:t>
      </w:r>
      <w:r>
        <w:rPr>
          <w:sz w:val="20"/>
          <w:szCs w:val="20"/>
        </w:rPr>
        <w:t>Only SIMP data were</w:t>
      </w:r>
      <w:r w:rsidRPr="00F837D9">
        <w:rPr>
          <w:sz w:val="20"/>
          <w:szCs w:val="20"/>
        </w:rPr>
        <w:t xml:space="preserve"> analysed because this </w:t>
      </w:r>
      <w:r>
        <w:rPr>
          <w:sz w:val="20"/>
          <w:szCs w:val="20"/>
        </w:rPr>
        <w:t>group</w:t>
      </w:r>
      <w:r w:rsidRPr="00F837D9">
        <w:rPr>
          <w:sz w:val="20"/>
          <w:szCs w:val="20"/>
        </w:rPr>
        <w:t xml:space="preserve"> was found </w:t>
      </w:r>
      <w:r>
        <w:rPr>
          <w:sz w:val="20"/>
          <w:szCs w:val="20"/>
        </w:rPr>
        <w:t xml:space="preserve">in &lt;1% of the images </w:t>
      </w:r>
      <w:r w:rsidRPr="00F837D9">
        <w:rPr>
          <w:sz w:val="20"/>
          <w:szCs w:val="20"/>
        </w:rPr>
        <w:t>in other parks.</w:t>
      </w:r>
    </w:p>
    <w:p w14:paraId="3EACB3B3" w14:textId="00B8FA25" w:rsidR="006816D7" w:rsidRDefault="006816D7" w:rsidP="006816D7">
      <w:pPr>
        <w:rPr>
          <w:sz w:val="20"/>
          <w:szCs w:val="20"/>
        </w:rPr>
      </w:pPr>
      <w:r>
        <w:rPr>
          <w:vertAlign w:val="superscript"/>
        </w:rPr>
        <w:t>(b)</w:t>
      </w:r>
      <w:r w:rsidRPr="001A23F0">
        <w:rPr>
          <w:sz w:val="20"/>
          <w:szCs w:val="20"/>
        </w:rPr>
        <w:t>SIMP</w:t>
      </w:r>
      <w:r>
        <w:rPr>
          <w:sz w:val="20"/>
          <w:szCs w:val="20"/>
        </w:rPr>
        <w:t xml:space="preserve"> or B</w:t>
      </w:r>
      <w:r w:rsidR="002045BD">
        <w:rPr>
          <w:sz w:val="20"/>
          <w:szCs w:val="20"/>
        </w:rPr>
        <w:t>MP</w:t>
      </w:r>
      <w:r>
        <w:rPr>
          <w:sz w:val="20"/>
          <w:szCs w:val="20"/>
        </w:rPr>
        <w:t xml:space="preserve"> data were</w:t>
      </w:r>
      <w:r w:rsidRPr="001A23F0">
        <w:rPr>
          <w:sz w:val="20"/>
          <w:szCs w:val="20"/>
        </w:rPr>
        <w:t xml:space="preserve"> exc</w:t>
      </w:r>
      <w:r>
        <w:rPr>
          <w:sz w:val="20"/>
          <w:szCs w:val="20"/>
        </w:rPr>
        <w:t xml:space="preserve">luded from analyses on these groups as they were </w:t>
      </w:r>
      <w:r w:rsidRPr="00F837D9">
        <w:rPr>
          <w:sz w:val="20"/>
          <w:szCs w:val="20"/>
        </w:rPr>
        <w:t xml:space="preserve">found </w:t>
      </w:r>
      <w:r>
        <w:rPr>
          <w:sz w:val="20"/>
          <w:szCs w:val="20"/>
        </w:rPr>
        <w:t>in &lt;2% of the images in one of these</w:t>
      </w:r>
      <w:r w:rsidRPr="001A23F0">
        <w:rPr>
          <w:sz w:val="20"/>
          <w:szCs w:val="20"/>
        </w:rPr>
        <w:t xml:space="preserve"> park</w:t>
      </w:r>
      <w:r>
        <w:rPr>
          <w:sz w:val="20"/>
          <w:szCs w:val="20"/>
        </w:rPr>
        <w:t>s</w:t>
      </w:r>
      <w:r w:rsidRPr="001A23F0">
        <w:rPr>
          <w:sz w:val="20"/>
          <w:szCs w:val="20"/>
        </w:rPr>
        <w:t xml:space="preserve"> (</w:t>
      </w:r>
      <w:r w:rsidRPr="001A23F0">
        <w:rPr>
          <w:i/>
          <w:sz w:val="20"/>
          <w:szCs w:val="20"/>
        </w:rPr>
        <w:t>df</w:t>
      </w:r>
      <w:r w:rsidRPr="001A23F0">
        <w:rPr>
          <w:sz w:val="20"/>
          <w:szCs w:val="20"/>
        </w:rPr>
        <w:t xml:space="preserve">=1 for terms </w:t>
      </w:r>
      <w:r w:rsidR="002045BD">
        <w:rPr>
          <w:sz w:val="20"/>
          <w:szCs w:val="20"/>
        </w:rPr>
        <w:t>MPA</w:t>
      </w:r>
      <w:r w:rsidRPr="001A23F0">
        <w:rPr>
          <w:sz w:val="20"/>
          <w:szCs w:val="20"/>
        </w:rPr>
        <w:t xml:space="preserve"> and Zon</w:t>
      </w:r>
      <w:r w:rsidR="002045BD">
        <w:rPr>
          <w:sz w:val="20"/>
          <w:szCs w:val="20"/>
        </w:rPr>
        <w:t>e:MPA</w:t>
      </w:r>
      <w:r w:rsidRPr="001A23F0">
        <w:rPr>
          <w:sz w:val="20"/>
          <w:szCs w:val="20"/>
        </w:rPr>
        <w:t>).</w:t>
      </w:r>
    </w:p>
    <w:p w14:paraId="25B259AE" w14:textId="77777777" w:rsidR="00810439" w:rsidRDefault="00810439">
      <w:pPr>
        <w:rPr>
          <w:b/>
        </w:rPr>
      </w:pPr>
      <w:r>
        <w:rPr>
          <w:b/>
        </w:rPr>
        <w:br w:type="page"/>
      </w:r>
    </w:p>
    <w:p w14:paraId="43AB0F88" w14:textId="6D64E40F" w:rsidR="00AA5B13" w:rsidRDefault="00176CEC" w:rsidP="00AA5B13">
      <w:r>
        <w:rPr>
          <w:b/>
        </w:rPr>
        <w:lastRenderedPageBreak/>
        <w:t>Table D</w:t>
      </w:r>
      <w:bookmarkStart w:id="0" w:name="_GoBack"/>
      <w:bookmarkEnd w:id="0"/>
      <w:r w:rsidR="00AA5B13" w:rsidRPr="00E6002E">
        <w:rPr>
          <w:b/>
        </w:rPr>
        <w:t>.</w:t>
      </w:r>
      <w:r w:rsidR="00AA5B13">
        <w:t xml:space="preserve"> Outcome of likelihood-ratio tests for fixed terms in the model for abundances of most the abundant groups.</w:t>
      </w:r>
      <w:r w:rsidR="00AA5B13">
        <w:rPr>
          <w:vertAlign w:val="superscript"/>
        </w:rPr>
        <w:t xml:space="preserve"> </w:t>
      </w:r>
      <w:r w:rsidR="00AA5B13">
        <w:t>The number of observations of each group under 25 points in each image was modelled as a function of the fixed factors Zone (</w:t>
      </w:r>
      <w:r w:rsidR="00DC42FA">
        <w:t>NTZ</w:t>
      </w:r>
      <w:r w:rsidR="00AA5B13">
        <w:t xml:space="preserve"> vs GU</w:t>
      </w:r>
      <w:r w:rsidR="00015DF0">
        <w:t>Z</w:t>
      </w:r>
      <w:r w:rsidR="00AA5B13">
        <w:t xml:space="preserve">), </w:t>
      </w:r>
      <w:r w:rsidR="003C3C59">
        <w:t>MPA</w:t>
      </w:r>
      <w:r w:rsidR="00AA5B13">
        <w:t xml:space="preserve"> (SI</w:t>
      </w:r>
      <w:r w:rsidR="003C3C59">
        <w:t>MP</w:t>
      </w:r>
      <w:r w:rsidR="00AA5B13">
        <w:t xml:space="preserve"> vs PS</w:t>
      </w:r>
      <w:r w:rsidR="003C3C59">
        <w:t>GLMP vs BMP</w:t>
      </w:r>
      <w:r w:rsidR="00AA5B13">
        <w:t>) and their interaction using a binomial GLMM, with Sites and Plots nested in Sites as random effects.</w:t>
      </w:r>
    </w:p>
    <w:p w14:paraId="147FA110" w14:textId="77777777" w:rsidR="00AA5B13" w:rsidRDefault="00AA5B13" w:rsidP="00AA5B1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578"/>
        <w:gridCol w:w="795"/>
        <w:gridCol w:w="712"/>
        <w:gridCol w:w="1274"/>
        <w:gridCol w:w="911"/>
        <w:gridCol w:w="1278"/>
        <w:gridCol w:w="3836"/>
        <w:gridCol w:w="1233"/>
        <w:gridCol w:w="2400"/>
      </w:tblGrid>
      <w:tr w:rsidR="00AA5B13" w:rsidRPr="005D793F" w14:paraId="118BBE5A" w14:textId="77777777" w:rsidTr="00810439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F528F51" w14:textId="77777777" w:rsidR="00AA5B13" w:rsidRPr="005D793F" w:rsidRDefault="00AA5B13" w:rsidP="003C3C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1D511296" w14:textId="77777777" w:rsidR="00AA5B13" w:rsidRPr="005D793F" w:rsidRDefault="00AA5B13" w:rsidP="003C3C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4A42B738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algae unknown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7C7BB80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fing algae</w:t>
            </w:r>
          </w:p>
        </w:tc>
        <w:tc>
          <w:tcPr>
            <w:tcW w:w="5114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3150F3B0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rusting calcareous macroalgae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09A1717F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ct fine branching macroalgae</w:t>
            </w:r>
            <w:r w:rsidRPr="005D793F">
              <w:rPr>
                <w:sz w:val="20"/>
                <w:szCs w:val="20"/>
                <w:vertAlign w:val="superscript"/>
              </w:rPr>
              <w:t>(</w:t>
            </w:r>
            <w:r>
              <w:rPr>
                <w:sz w:val="20"/>
                <w:szCs w:val="20"/>
                <w:vertAlign w:val="superscript"/>
              </w:rPr>
              <w:t>a</w:t>
            </w:r>
            <w:r w:rsidRPr="005D793F">
              <w:rPr>
                <w:sz w:val="20"/>
                <w:szCs w:val="20"/>
                <w:vertAlign w:val="superscript"/>
              </w:rPr>
              <w:t>)</w:t>
            </w:r>
          </w:p>
        </w:tc>
      </w:tr>
      <w:tr w:rsidR="00AA5B13" w:rsidRPr="005D793F" w14:paraId="07EC34C8" w14:textId="77777777" w:rsidTr="00810439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12326D" w14:textId="77777777" w:rsidR="00AA5B13" w:rsidRPr="005D793F" w:rsidRDefault="00AA5B13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254E20" w14:textId="77777777" w:rsidR="00AA5B13" w:rsidRPr="005D793F" w:rsidRDefault="00AA5B13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32E2E3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3F370052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3C142C2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CEF5A6A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356C8AD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6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20166CF0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175DF41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696249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AA5B13" w:rsidRPr="005D793F" w14:paraId="0035D40F" w14:textId="77777777" w:rsidTr="00810439">
        <w:tc>
          <w:tcPr>
            <w:tcW w:w="1203" w:type="dxa"/>
          </w:tcPr>
          <w:p w14:paraId="0BB1A138" w14:textId="77777777" w:rsidR="00AA5B13" w:rsidRPr="005D793F" w:rsidRDefault="00AA5B13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</w:tcPr>
          <w:p w14:paraId="38829C8A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14:paraId="05BC20A5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.25</w:t>
            </w:r>
          </w:p>
        </w:tc>
        <w:tc>
          <w:tcPr>
            <w:tcW w:w="712" w:type="dxa"/>
            <w:tcBorders>
              <w:right w:val="dashSmallGap" w:sz="4" w:space="0" w:color="BFBFBF" w:themeColor="background1" w:themeShade="BF"/>
            </w:tcBorders>
          </w:tcPr>
          <w:p w14:paraId="1D3D0A7F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26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49C87896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.44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2AC6F327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23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2D6ADEC9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10</w:t>
            </w:r>
          </w:p>
        </w:tc>
        <w:tc>
          <w:tcPr>
            <w:tcW w:w="3836" w:type="dxa"/>
            <w:tcBorders>
              <w:right w:val="dashSmallGap" w:sz="4" w:space="0" w:color="BFBFBF" w:themeColor="background1" w:themeShade="BF"/>
            </w:tcBorders>
          </w:tcPr>
          <w:p w14:paraId="77F180A9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76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</w:tcBorders>
          </w:tcPr>
          <w:p w14:paraId="06E1C3B7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6.90</w:t>
            </w:r>
          </w:p>
        </w:tc>
        <w:tc>
          <w:tcPr>
            <w:tcW w:w="2400" w:type="dxa"/>
          </w:tcPr>
          <w:p w14:paraId="1E1E01C0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&lt;0.01</w:t>
            </w:r>
          </w:p>
        </w:tc>
      </w:tr>
      <w:tr w:rsidR="00AA5B13" w:rsidRPr="005D793F" w14:paraId="7CF8AAEA" w14:textId="77777777" w:rsidTr="00810439">
        <w:tc>
          <w:tcPr>
            <w:tcW w:w="1203" w:type="dxa"/>
          </w:tcPr>
          <w:p w14:paraId="2C14E47F" w14:textId="02550727" w:rsidR="00AA5B13" w:rsidRPr="005D793F" w:rsidRDefault="003C3C59" w:rsidP="003C3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</w:tcPr>
          <w:p w14:paraId="388E9396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795" w:type="dxa"/>
          </w:tcPr>
          <w:p w14:paraId="50C0B33D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45</w:t>
            </w:r>
          </w:p>
        </w:tc>
        <w:tc>
          <w:tcPr>
            <w:tcW w:w="712" w:type="dxa"/>
            <w:tcBorders>
              <w:right w:val="dashSmallGap" w:sz="4" w:space="0" w:color="BFBFBF" w:themeColor="background1" w:themeShade="BF"/>
            </w:tcBorders>
          </w:tcPr>
          <w:p w14:paraId="0BA90B85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80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6F2BB76B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49.1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7B28765C" w14:textId="77777777" w:rsidR="00AA5B13" w:rsidRPr="005D793F" w:rsidRDefault="00AA5B13" w:rsidP="00810439">
            <w:pPr>
              <w:rPr>
                <w:b/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5A51963D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8.79</w:t>
            </w:r>
          </w:p>
        </w:tc>
        <w:tc>
          <w:tcPr>
            <w:tcW w:w="3836" w:type="dxa"/>
            <w:tcBorders>
              <w:right w:val="dashSmallGap" w:sz="4" w:space="0" w:color="BFBFBF" w:themeColor="background1" w:themeShade="BF"/>
            </w:tcBorders>
          </w:tcPr>
          <w:p w14:paraId="06FD94E1" w14:textId="77777777" w:rsidR="00AA5B13" w:rsidRPr="005D793F" w:rsidRDefault="00AA5B13" w:rsidP="00810439">
            <w:pPr>
              <w:rPr>
                <w:b/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</w:tcBorders>
          </w:tcPr>
          <w:p w14:paraId="494532B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.16</w:t>
            </w:r>
          </w:p>
        </w:tc>
        <w:tc>
          <w:tcPr>
            <w:tcW w:w="2400" w:type="dxa"/>
          </w:tcPr>
          <w:p w14:paraId="7EB83C9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28</w:t>
            </w:r>
          </w:p>
        </w:tc>
      </w:tr>
      <w:tr w:rsidR="00AA5B13" w:rsidRPr="005D793F" w14:paraId="1183F287" w14:textId="77777777" w:rsidTr="00810439">
        <w:tc>
          <w:tcPr>
            <w:tcW w:w="1203" w:type="dxa"/>
            <w:tcBorders>
              <w:bottom w:val="single" w:sz="4" w:space="0" w:color="auto"/>
            </w:tcBorders>
          </w:tcPr>
          <w:p w14:paraId="6AC1D934" w14:textId="66252B5C" w:rsidR="00AA5B13" w:rsidRPr="005D793F" w:rsidRDefault="00AA5B13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:</w:t>
            </w:r>
            <w:r w:rsidR="003C3C59"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29B68605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A403765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56</w:t>
            </w:r>
          </w:p>
        </w:tc>
        <w:tc>
          <w:tcPr>
            <w:tcW w:w="712" w:type="dxa"/>
            <w:tcBorders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6C9A05C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76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6BDC1581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11</w:t>
            </w:r>
          </w:p>
        </w:tc>
        <w:tc>
          <w:tcPr>
            <w:tcW w:w="911" w:type="dxa"/>
            <w:tcBorders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7531E5E1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95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164CD7D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35</w:t>
            </w:r>
          </w:p>
        </w:tc>
        <w:tc>
          <w:tcPr>
            <w:tcW w:w="3836" w:type="dxa"/>
            <w:tcBorders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1D01D4C9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84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6A4CEFE5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3.85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249C0BF8" w14:textId="77777777" w:rsidR="00AA5B13" w:rsidRPr="005D793F" w:rsidRDefault="00AA5B13" w:rsidP="00810439">
            <w:pPr>
              <w:rPr>
                <w:b/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0.04</w:t>
            </w:r>
          </w:p>
        </w:tc>
      </w:tr>
      <w:tr w:rsidR="00AA5B13" w:rsidRPr="005D793F" w14:paraId="6E4E1D6B" w14:textId="77777777" w:rsidTr="00810439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ACEBF42" w14:textId="77777777" w:rsidR="00AA5B13" w:rsidRPr="005D793F" w:rsidRDefault="00AA5B13" w:rsidP="003C3C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688C3797" w14:textId="77777777" w:rsidR="00AA5B13" w:rsidRPr="005D793F" w:rsidRDefault="00AA5B13" w:rsidP="003C3C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663D9C5B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entous macroalgae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64A43C9A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lp </w:t>
            </w:r>
            <w:r w:rsidRPr="000C508C">
              <w:rPr>
                <w:i/>
                <w:sz w:val="20"/>
                <w:szCs w:val="20"/>
              </w:rPr>
              <w:t>Ecklonia radiata</w:t>
            </w:r>
            <w:r>
              <w:rPr>
                <w:sz w:val="20"/>
                <w:szCs w:val="20"/>
                <w:vertAlign w:val="superscript"/>
              </w:rPr>
              <w:t>(a</w:t>
            </w:r>
            <w:r w:rsidRPr="005D793F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5114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0BB5CF38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ge crusts</w:t>
            </w:r>
          </w:p>
        </w:tc>
        <w:tc>
          <w:tcPr>
            <w:tcW w:w="3633" w:type="dxa"/>
            <w:gridSpan w:val="2"/>
            <w:tcBorders>
              <w:top w:val="single" w:sz="4" w:space="0" w:color="auto"/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58DB40B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 massive sponges</w:t>
            </w:r>
          </w:p>
        </w:tc>
      </w:tr>
      <w:tr w:rsidR="00AA5B13" w:rsidRPr="005D793F" w14:paraId="47B681DE" w14:textId="77777777" w:rsidTr="00810439">
        <w:tc>
          <w:tcPr>
            <w:tcW w:w="12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CB7E84" w14:textId="77777777" w:rsidR="00AA5B13" w:rsidRPr="005D793F" w:rsidRDefault="00AA5B13" w:rsidP="003C3C59">
            <w:pPr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C1767B" w14:textId="77777777" w:rsidR="00AA5B13" w:rsidRPr="005D793F" w:rsidRDefault="00AA5B13" w:rsidP="003C3C59">
            <w:pPr>
              <w:jc w:val="right"/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AEB0F1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06ADFCD6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BC9424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53019CC0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78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7FE75999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36" w:type="dxa"/>
            <w:tcBorders>
              <w:top w:val="single" w:sz="4" w:space="0" w:color="auto"/>
              <w:righ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9653957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233" w:type="dxa"/>
            <w:tcBorders>
              <w:top w:val="single" w:sz="4" w:space="0" w:color="auto"/>
              <w:left w:val="dashSmallGap" w:sz="4" w:space="0" w:color="BFBFBF" w:themeColor="background1" w:themeShade="BF"/>
            </w:tcBorders>
            <w:shd w:val="clear" w:color="auto" w:fill="D9D9D9" w:themeFill="background1" w:themeFillShade="D9"/>
          </w:tcPr>
          <w:p w14:paraId="6B55BB0F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X</w:t>
            </w:r>
            <w:r w:rsidRPr="005D793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F62356" w14:textId="77777777" w:rsidR="00AA5B13" w:rsidRPr="005D793F" w:rsidRDefault="00AA5B13" w:rsidP="00810439">
            <w:pPr>
              <w:rPr>
                <w:i/>
                <w:sz w:val="20"/>
                <w:szCs w:val="20"/>
              </w:rPr>
            </w:pPr>
            <w:r w:rsidRPr="005D793F">
              <w:rPr>
                <w:i/>
                <w:sz w:val="20"/>
                <w:szCs w:val="20"/>
              </w:rPr>
              <w:t>p</w:t>
            </w:r>
          </w:p>
        </w:tc>
      </w:tr>
      <w:tr w:rsidR="00AA5B13" w:rsidRPr="005D793F" w14:paraId="4BE0CA37" w14:textId="77777777" w:rsidTr="00810439">
        <w:tc>
          <w:tcPr>
            <w:tcW w:w="1203" w:type="dxa"/>
          </w:tcPr>
          <w:p w14:paraId="3FA10381" w14:textId="77777777" w:rsidR="00AA5B13" w:rsidRPr="005D793F" w:rsidRDefault="00AA5B13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</w:t>
            </w:r>
          </w:p>
        </w:tc>
        <w:tc>
          <w:tcPr>
            <w:tcW w:w="578" w:type="dxa"/>
          </w:tcPr>
          <w:p w14:paraId="1F104E3F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</w:tcPr>
          <w:p w14:paraId="4F968D5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.07</w:t>
            </w:r>
          </w:p>
        </w:tc>
        <w:tc>
          <w:tcPr>
            <w:tcW w:w="712" w:type="dxa"/>
            <w:tcBorders>
              <w:right w:val="dashSmallGap" w:sz="4" w:space="0" w:color="BFBFBF" w:themeColor="background1" w:themeShade="BF"/>
            </w:tcBorders>
          </w:tcPr>
          <w:p w14:paraId="5DB852B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30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034AEF3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01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6CC88AB7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98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647E77FB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95</w:t>
            </w:r>
          </w:p>
        </w:tc>
        <w:tc>
          <w:tcPr>
            <w:tcW w:w="3836" w:type="dxa"/>
            <w:tcBorders>
              <w:right w:val="dashSmallGap" w:sz="4" w:space="0" w:color="BFBFBF" w:themeColor="background1" w:themeShade="BF"/>
            </w:tcBorders>
          </w:tcPr>
          <w:p w14:paraId="62CDBF8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33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</w:tcBorders>
          </w:tcPr>
          <w:p w14:paraId="0A38CA9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28</w:t>
            </w:r>
          </w:p>
        </w:tc>
        <w:tc>
          <w:tcPr>
            <w:tcW w:w="2400" w:type="dxa"/>
          </w:tcPr>
          <w:p w14:paraId="3FC035E8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60</w:t>
            </w:r>
          </w:p>
        </w:tc>
      </w:tr>
      <w:tr w:rsidR="00AA5B13" w:rsidRPr="005D793F" w14:paraId="61AD1076" w14:textId="77777777" w:rsidTr="00810439">
        <w:tc>
          <w:tcPr>
            <w:tcW w:w="1203" w:type="dxa"/>
          </w:tcPr>
          <w:p w14:paraId="09BA7E05" w14:textId="77777777" w:rsidR="00AA5B13" w:rsidRPr="005D793F" w:rsidRDefault="00AA5B13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Park</w:t>
            </w:r>
          </w:p>
        </w:tc>
        <w:tc>
          <w:tcPr>
            <w:tcW w:w="578" w:type="dxa"/>
          </w:tcPr>
          <w:p w14:paraId="528137B8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795" w:type="dxa"/>
          </w:tcPr>
          <w:p w14:paraId="424366A2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.32</w:t>
            </w:r>
          </w:p>
        </w:tc>
        <w:tc>
          <w:tcPr>
            <w:tcW w:w="712" w:type="dxa"/>
            <w:tcBorders>
              <w:right w:val="dashSmallGap" w:sz="4" w:space="0" w:color="BFBFBF" w:themeColor="background1" w:themeShade="BF"/>
            </w:tcBorders>
          </w:tcPr>
          <w:p w14:paraId="2EC5380F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52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</w:tcBorders>
          </w:tcPr>
          <w:p w14:paraId="5F045DC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34.95</w:t>
            </w:r>
          </w:p>
        </w:tc>
        <w:tc>
          <w:tcPr>
            <w:tcW w:w="911" w:type="dxa"/>
            <w:tcBorders>
              <w:right w:val="dashSmallGap" w:sz="4" w:space="0" w:color="BFBFBF" w:themeColor="background1" w:themeShade="BF"/>
            </w:tcBorders>
          </w:tcPr>
          <w:p w14:paraId="458F972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</w:tcBorders>
          </w:tcPr>
          <w:p w14:paraId="30A79667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5.31</w:t>
            </w:r>
          </w:p>
        </w:tc>
        <w:tc>
          <w:tcPr>
            <w:tcW w:w="3836" w:type="dxa"/>
            <w:tcBorders>
              <w:right w:val="dashSmallGap" w:sz="4" w:space="0" w:color="BFBFBF" w:themeColor="background1" w:themeShade="BF"/>
            </w:tcBorders>
          </w:tcPr>
          <w:p w14:paraId="2841CD5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07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</w:tcBorders>
          </w:tcPr>
          <w:p w14:paraId="7F6ED62B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8.10</w:t>
            </w:r>
          </w:p>
        </w:tc>
        <w:tc>
          <w:tcPr>
            <w:tcW w:w="2400" w:type="dxa"/>
          </w:tcPr>
          <w:p w14:paraId="5A1B3AD6" w14:textId="77777777" w:rsidR="00AA5B13" w:rsidRPr="005D793F" w:rsidRDefault="00AA5B13" w:rsidP="00810439">
            <w:pPr>
              <w:rPr>
                <w:b/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0.02</w:t>
            </w:r>
          </w:p>
        </w:tc>
      </w:tr>
      <w:tr w:rsidR="00AA5B13" w:rsidRPr="005D793F" w14:paraId="4EF5CAA6" w14:textId="77777777" w:rsidTr="00810439">
        <w:tc>
          <w:tcPr>
            <w:tcW w:w="1203" w:type="dxa"/>
          </w:tcPr>
          <w:p w14:paraId="475D6E36" w14:textId="512DD3DA" w:rsidR="00AA5B13" w:rsidRPr="005D793F" w:rsidRDefault="00AA5B13" w:rsidP="003C3C5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Zone:</w:t>
            </w:r>
            <w:r w:rsidR="003C3C59">
              <w:rPr>
                <w:sz w:val="20"/>
                <w:szCs w:val="20"/>
              </w:rPr>
              <w:t>MPA</w:t>
            </w:r>
          </w:p>
        </w:tc>
        <w:tc>
          <w:tcPr>
            <w:tcW w:w="578" w:type="dxa"/>
          </w:tcPr>
          <w:p w14:paraId="6659E44F" w14:textId="77777777" w:rsidR="00AA5B13" w:rsidRPr="005D793F" w:rsidRDefault="00AA5B13" w:rsidP="003C3C59">
            <w:pPr>
              <w:jc w:val="right"/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2</w:t>
            </w:r>
          </w:p>
        </w:tc>
        <w:tc>
          <w:tcPr>
            <w:tcW w:w="795" w:type="dxa"/>
          </w:tcPr>
          <w:p w14:paraId="21988A9C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3.18</w:t>
            </w:r>
          </w:p>
        </w:tc>
        <w:tc>
          <w:tcPr>
            <w:tcW w:w="712" w:type="dxa"/>
            <w:tcBorders>
              <w:right w:val="dashSmallGap" w:sz="4" w:space="0" w:color="BFBFBF" w:themeColor="background1" w:themeShade="BF"/>
            </w:tcBorders>
          </w:tcPr>
          <w:p w14:paraId="740A495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20</w:t>
            </w:r>
          </w:p>
        </w:tc>
        <w:tc>
          <w:tcPr>
            <w:tcW w:w="1274" w:type="dxa"/>
            <w:tcBorders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49AC005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75</w:t>
            </w:r>
          </w:p>
        </w:tc>
        <w:tc>
          <w:tcPr>
            <w:tcW w:w="911" w:type="dxa"/>
            <w:tcBorders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669702D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0.39</w:t>
            </w:r>
          </w:p>
        </w:tc>
        <w:tc>
          <w:tcPr>
            <w:tcW w:w="1278" w:type="dxa"/>
            <w:tcBorders>
              <w:left w:val="dashSmallGap" w:sz="4" w:space="0" w:color="BFBFBF" w:themeColor="background1" w:themeShade="BF"/>
              <w:bottom w:val="single" w:sz="4" w:space="0" w:color="auto"/>
            </w:tcBorders>
          </w:tcPr>
          <w:p w14:paraId="4A55EDFE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14.29</w:t>
            </w:r>
          </w:p>
        </w:tc>
        <w:tc>
          <w:tcPr>
            <w:tcW w:w="3836" w:type="dxa"/>
            <w:tcBorders>
              <w:bottom w:val="single" w:sz="4" w:space="0" w:color="auto"/>
              <w:right w:val="dashSmallGap" w:sz="4" w:space="0" w:color="BFBFBF" w:themeColor="background1" w:themeShade="BF"/>
            </w:tcBorders>
          </w:tcPr>
          <w:p w14:paraId="5D97FFF7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33" w:type="dxa"/>
            <w:tcBorders>
              <w:left w:val="dashSmallGap" w:sz="4" w:space="0" w:color="BFBFBF" w:themeColor="background1" w:themeShade="BF"/>
            </w:tcBorders>
          </w:tcPr>
          <w:p w14:paraId="2B4386A4" w14:textId="77777777" w:rsidR="00AA5B13" w:rsidRPr="005D793F" w:rsidRDefault="00AA5B13" w:rsidP="00810439">
            <w:pPr>
              <w:rPr>
                <w:sz w:val="20"/>
                <w:szCs w:val="20"/>
              </w:rPr>
            </w:pPr>
            <w:r w:rsidRPr="005D793F">
              <w:rPr>
                <w:sz w:val="20"/>
                <w:szCs w:val="20"/>
              </w:rPr>
              <w:t>6.81</w:t>
            </w:r>
          </w:p>
        </w:tc>
        <w:tc>
          <w:tcPr>
            <w:tcW w:w="2400" w:type="dxa"/>
          </w:tcPr>
          <w:p w14:paraId="5891083C" w14:textId="77777777" w:rsidR="00AA5B13" w:rsidRPr="005D793F" w:rsidRDefault="00AA5B13" w:rsidP="00810439">
            <w:pPr>
              <w:rPr>
                <w:b/>
                <w:sz w:val="20"/>
                <w:szCs w:val="20"/>
              </w:rPr>
            </w:pPr>
            <w:r w:rsidRPr="005D793F">
              <w:rPr>
                <w:b/>
                <w:sz w:val="20"/>
                <w:szCs w:val="20"/>
              </w:rPr>
              <w:t>0.03</w:t>
            </w:r>
          </w:p>
        </w:tc>
      </w:tr>
    </w:tbl>
    <w:p w14:paraId="71893D03" w14:textId="05391001" w:rsidR="00AA5B13" w:rsidRPr="006816D7" w:rsidRDefault="00AA5B13" w:rsidP="00AA5B13">
      <w:pPr>
        <w:rPr>
          <w:sz w:val="20"/>
          <w:szCs w:val="20"/>
        </w:rPr>
      </w:pPr>
      <w:r>
        <w:rPr>
          <w:vertAlign w:val="superscript"/>
        </w:rPr>
        <w:t>(a)</w:t>
      </w:r>
      <w:r>
        <w:rPr>
          <w:sz w:val="20"/>
          <w:szCs w:val="20"/>
        </w:rPr>
        <w:t>SIMP data were</w:t>
      </w:r>
      <w:r w:rsidRPr="001A23F0">
        <w:rPr>
          <w:sz w:val="20"/>
          <w:szCs w:val="20"/>
        </w:rPr>
        <w:t xml:space="preserve"> excluded from analyses on these </w:t>
      </w:r>
      <w:r>
        <w:rPr>
          <w:sz w:val="20"/>
          <w:szCs w:val="20"/>
        </w:rPr>
        <w:t xml:space="preserve">groups as they were </w:t>
      </w:r>
      <w:r w:rsidRPr="001A23F0">
        <w:rPr>
          <w:sz w:val="20"/>
          <w:szCs w:val="20"/>
        </w:rPr>
        <w:t>found in</w:t>
      </w:r>
      <w:r>
        <w:rPr>
          <w:sz w:val="20"/>
          <w:szCs w:val="20"/>
        </w:rPr>
        <w:t xml:space="preserve"> very low abundance (&lt;1% mean cover, many zeros)</w:t>
      </w:r>
      <w:r w:rsidRPr="001A23F0">
        <w:rPr>
          <w:sz w:val="20"/>
          <w:szCs w:val="20"/>
        </w:rPr>
        <w:t xml:space="preserve"> this park (</w:t>
      </w:r>
      <w:r w:rsidRPr="001A23F0">
        <w:rPr>
          <w:i/>
          <w:sz w:val="20"/>
          <w:szCs w:val="20"/>
        </w:rPr>
        <w:t>df</w:t>
      </w:r>
      <w:r w:rsidRPr="001A23F0">
        <w:rPr>
          <w:sz w:val="20"/>
          <w:szCs w:val="20"/>
        </w:rPr>
        <w:t xml:space="preserve">=1 for terms </w:t>
      </w:r>
      <w:r w:rsidR="003C3C59">
        <w:rPr>
          <w:sz w:val="20"/>
          <w:szCs w:val="20"/>
        </w:rPr>
        <w:t>MPA and Zone:MPA</w:t>
      </w:r>
      <w:r w:rsidRPr="001A23F0">
        <w:rPr>
          <w:sz w:val="20"/>
          <w:szCs w:val="20"/>
        </w:rPr>
        <w:t>).</w:t>
      </w:r>
    </w:p>
    <w:sectPr w:rsidR="00AA5B13" w:rsidRPr="006816D7" w:rsidSect="00834FBC">
      <w:pgSz w:w="16840" w:h="11900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15DF"/>
    <w:rsid w:val="000135AC"/>
    <w:rsid w:val="00015DF0"/>
    <w:rsid w:val="00057FF4"/>
    <w:rsid w:val="00067C1A"/>
    <w:rsid w:val="00082356"/>
    <w:rsid w:val="000A1583"/>
    <w:rsid w:val="00112893"/>
    <w:rsid w:val="00131B9E"/>
    <w:rsid w:val="00176CEC"/>
    <w:rsid w:val="001E4C54"/>
    <w:rsid w:val="002045BD"/>
    <w:rsid w:val="00241F73"/>
    <w:rsid w:val="0029349D"/>
    <w:rsid w:val="003B0C74"/>
    <w:rsid w:val="003B4028"/>
    <w:rsid w:val="003C191D"/>
    <w:rsid w:val="003C3C59"/>
    <w:rsid w:val="003F712F"/>
    <w:rsid w:val="004B54FF"/>
    <w:rsid w:val="004B64D5"/>
    <w:rsid w:val="004F5084"/>
    <w:rsid w:val="00522C1C"/>
    <w:rsid w:val="005C1477"/>
    <w:rsid w:val="00605A39"/>
    <w:rsid w:val="00640247"/>
    <w:rsid w:val="006816D7"/>
    <w:rsid w:val="00681933"/>
    <w:rsid w:val="0068490E"/>
    <w:rsid w:val="00784533"/>
    <w:rsid w:val="00787058"/>
    <w:rsid w:val="007B4694"/>
    <w:rsid w:val="007D4FE2"/>
    <w:rsid w:val="008068D4"/>
    <w:rsid w:val="00810439"/>
    <w:rsid w:val="00834FBC"/>
    <w:rsid w:val="00835173"/>
    <w:rsid w:val="0087457D"/>
    <w:rsid w:val="0089794A"/>
    <w:rsid w:val="00916C73"/>
    <w:rsid w:val="00953F14"/>
    <w:rsid w:val="00A849F7"/>
    <w:rsid w:val="00A97816"/>
    <w:rsid w:val="00AA5B13"/>
    <w:rsid w:val="00AD12BC"/>
    <w:rsid w:val="00BA7DBC"/>
    <w:rsid w:val="00BF6F2A"/>
    <w:rsid w:val="00C1386E"/>
    <w:rsid w:val="00C827FF"/>
    <w:rsid w:val="00CA15DF"/>
    <w:rsid w:val="00CA5155"/>
    <w:rsid w:val="00DB0F20"/>
    <w:rsid w:val="00DC42FA"/>
    <w:rsid w:val="00E452D8"/>
    <w:rsid w:val="00F4229D"/>
    <w:rsid w:val="00F94208"/>
    <w:rsid w:val="00FE79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DA1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5B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B13"/>
    <w:rPr>
      <w:rFonts w:cs="Times New Roman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B13"/>
    <w:rPr>
      <w:rFonts w:cs="Times New Roman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1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082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7</Words>
  <Characters>10819</Characters>
  <Application>Microsoft Office Word</Application>
  <DocSecurity>0</DocSecurity>
  <Lines>90</Lines>
  <Paragraphs>25</Paragraphs>
  <ScaleCrop>false</ScaleCrop>
  <Company>CMB, University of New South Wales</Company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Marzinelli</dc:creator>
  <cp:keywords/>
  <dc:description/>
  <cp:lastModifiedBy>Renata Ferrari</cp:lastModifiedBy>
  <cp:revision>3</cp:revision>
  <dcterms:created xsi:type="dcterms:W3CDTF">2018-02-26T03:15:00Z</dcterms:created>
  <dcterms:modified xsi:type="dcterms:W3CDTF">2018-03-02T01:14:00Z</dcterms:modified>
</cp:coreProperties>
</file>